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7FDF6" w14:textId="733A79EF" w:rsidR="00DC6C06" w:rsidRPr="004171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</w:pPr>
      <w:bookmarkStart w:id="0" w:name="_Hlk166189824"/>
      <w:r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>S</w:t>
      </w:r>
      <w:r w:rsidR="00417106"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>UPPLEMENTARY MATERIAL</w:t>
      </w:r>
      <w:r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 xml:space="preserve"> </w:t>
      </w:r>
    </w:p>
    <w:p w14:paraId="2AC3146B" w14:textId="14A1BF3F" w:rsidR="00DC6C06" w:rsidRPr="000732D4" w:rsidRDefault="00F16C1A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32"/>
          <w:szCs w:val="32"/>
          <w:lang w:eastAsia="zh-CN"/>
        </w:rPr>
      </w:pPr>
      <w:r>
        <w:rPr>
          <w:rFonts w:asciiTheme="majorBidi" w:eastAsia="Times New Roman" w:hAnsiTheme="majorBidi" w:cstheme="majorBidi"/>
          <w:kern w:val="32"/>
          <w:sz w:val="32"/>
          <w:szCs w:val="32"/>
          <w:lang w:eastAsia="zh-CN"/>
        </w:rPr>
        <w:t>R scripts</w:t>
      </w:r>
    </w:p>
    <w:p w14:paraId="3A807055" w14:textId="0180CD4D" w:rsidR="00DC6C06" w:rsidRPr="00DC6C06" w:rsidRDefault="007B34B0" w:rsidP="00DC6C06">
      <w:pPr>
        <w:pStyle w:val="Heading1"/>
        <w:numPr>
          <w:ilvl w:val="0"/>
          <w:numId w:val="0"/>
        </w:numPr>
        <w:spacing w:line="480" w:lineRule="auto"/>
        <w:rPr>
          <w:rFonts w:asciiTheme="majorBidi" w:hAnsiTheme="majorBidi" w:cstheme="majorBidi"/>
        </w:rPr>
      </w:pPr>
      <w:r w:rsidRPr="007B34B0">
        <w:rPr>
          <w:rFonts w:asciiTheme="majorBidi" w:hAnsiTheme="majorBidi" w:cstheme="majorBidi"/>
        </w:rPr>
        <w:t xml:space="preserve">Morphological and molecular analyses </w:t>
      </w:r>
      <w:r>
        <w:rPr>
          <w:rFonts w:asciiTheme="majorBidi" w:hAnsiTheme="majorBidi" w:cstheme="majorBidi"/>
        </w:rPr>
        <w:t>of s</w:t>
      </w:r>
      <w:r w:rsidR="00F96876" w:rsidRPr="001016E9">
        <w:rPr>
          <w:rFonts w:asciiTheme="majorBidi" w:hAnsiTheme="majorBidi" w:cstheme="majorBidi"/>
        </w:rPr>
        <w:t xml:space="preserve">eason-specific </w:t>
      </w:r>
      <w:bookmarkEnd w:id="0"/>
      <w:r w:rsidR="00F96876" w:rsidRPr="001016E9">
        <w:rPr>
          <w:rFonts w:asciiTheme="majorBidi" w:hAnsiTheme="majorBidi" w:cstheme="majorBidi"/>
        </w:rPr>
        <w:t xml:space="preserve">responses of </w:t>
      </w:r>
      <w:bookmarkStart w:id="1" w:name="_Hlk190557160"/>
      <w:r w:rsidR="00F96876" w:rsidRPr="001016E9">
        <w:rPr>
          <w:rFonts w:asciiTheme="majorBidi" w:hAnsiTheme="majorBidi" w:cstheme="majorBidi"/>
        </w:rPr>
        <w:t xml:space="preserve">freshwater </w:t>
      </w:r>
      <w:bookmarkEnd w:id="1"/>
      <w:r w:rsidR="00F96876" w:rsidRPr="001016E9">
        <w:rPr>
          <w:rFonts w:asciiTheme="majorBidi" w:hAnsiTheme="majorBidi" w:cstheme="majorBidi"/>
        </w:rPr>
        <w:t xml:space="preserve">ciliate communities </w:t>
      </w:r>
      <w:r w:rsidR="00134C65" w:rsidRPr="001016E9">
        <w:rPr>
          <w:rFonts w:asciiTheme="majorBidi" w:hAnsiTheme="majorBidi" w:cstheme="majorBidi"/>
        </w:rPr>
        <w:t>to</w:t>
      </w:r>
      <w:r w:rsidR="00F96876" w:rsidRPr="001016E9">
        <w:rPr>
          <w:rFonts w:asciiTheme="majorBidi" w:hAnsiTheme="majorBidi" w:cstheme="majorBidi"/>
        </w:rPr>
        <w:t xml:space="preserve"> top-down and bottom-up experimental </w:t>
      </w:r>
      <w:r w:rsidR="00D4479F" w:rsidRPr="001016E9">
        <w:rPr>
          <w:rFonts w:asciiTheme="majorBidi" w:hAnsiTheme="majorBidi" w:cstheme="majorBidi"/>
        </w:rPr>
        <w:t>manipulations</w:t>
      </w:r>
      <w:r w:rsidR="00883CC2" w:rsidRPr="00B87A99">
        <w:rPr>
          <w:rFonts w:asciiTheme="majorBidi" w:hAnsiTheme="majorBidi" w:cstheme="majorBidi"/>
        </w:rPr>
        <w:t xml:space="preserve"> </w:t>
      </w:r>
      <w:bookmarkStart w:id="2" w:name="_Hlk180593148"/>
    </w:p>
    <w:p w14:paraId="4B7E9D24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b/>
          <w:bCs/>
          <w:kern w:val="32"/>
          <w:sz w:val="24"/>
          <w:szCs w:val="24"/>
          <w:vertAlign w:val="superscript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Usman Asghar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,2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Indranil Mukherjee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#, Bettina Sonntag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3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Caio César Pires de Paula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Vojtěch Kasalický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Paul-Adrian Bulzu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Anusha Priya Singh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,2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Tanja Shabarova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Kasia Piwosz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4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Karel Šimek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</w:p>
    <w:p w14:paraId="535F5A80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Biology Centre of the Czech Academy of Sciences, Institute of Hydrobiology, Na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Sádkách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7, 37005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Budějovice, Czech Republic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0C1FB3F9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2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Faculty of Science, University of South Bohemia, 37005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Budějovice, Czech Republic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37481845" w14:textId="59173C56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3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Research Department for Limnology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Mondsee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, Universität Innsbruck, </w:t>
      </w:r>
      <w:r w:rsidR="00ED10DD" w:rsidRPr="00ED10DD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A-5310</w:t>
      </w:r>
      <w:r w:rsidR="00ED10DD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Mondsee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, Austria</w:t>
      </w:r>
    </w:p>
    <w:p w14:paraId="63D7ED79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4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National Marine Fisheries Research Institute, ul.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Kołłątaja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1, 81-332 Gdynia, Poland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352CEE5D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</w:p>
    <w:p w14:paraId="17C124A7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i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b/>
          <w:kern w:val="32"/>
          <w:sz w:val="24"/>
          <w:szCs w:val="24"/>
          <w:lang w:eastAsia="zh-CN"/>
        </w:rPr>
        <w:t xml:space="preserve"># Correspondence: Indranil Mukherjee </w:t>
      </w:r>
    </w:p>
    <w:p w14:paraId="67A7DD5A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Biology Centre CAS, Institute of Hydrobiology </w:t>
      </w:r>
    </w:p>
    <w:p w14:paraId="2DE3B8DD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Na </w:t>
      </w:r>
      <w:proofErr w:type="spellStart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Sádkách</w:t>
      </w:r>
      <w:proofErr w:type="spellEnd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 7, 37005 </w:t>
      </w:r>
      <w:proofErr w:type="spellStart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 Budějovice, Czech Republic</w:t>
      </w:r>
    </w:p>
    <w:p w14:paraId="1437B0BB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Telephone number: +420 387775873 </w:t>
      </w:r>
    </w:p>
    <w:p w14:paraId="3783C37C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FAX number: +420 385310248</w:t>
      </w:r>
    </w:p>
    <w:p w14:paraId="54EF45CF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E-mail: indranilmukherjee04@yahoo.com 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ab/>
      </w:r>
    </w:p>
    <w:p w14:paraId="167ACB0A" w14:textId="77777777" w:rsidR="00DC6C06" w:rsidRDefault="00DC6C06" w:rsidP="00A24D3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</w:p>
    <w:p w14:paraId="42367CDF" w14:textId="2200E7CD" w:rsidR="001E6D56" w:rsidRDefault="001E6D56" w:rsidP="000D5866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6D6EB71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4B728F9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# SCRIPT FOR COMPOSITIONAL BARPLOT, DIVERSITY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bRD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amp; PERMANOVA</w:t>
      </w:r>
    </w:p>
    <w:p w14:paraId="04FBBAE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# Description: This script generates compositional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barplot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from a pivot table,</w:t>
      </w:r>
    </w:p>
    <w:p w14:paraId="483CD22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calculates Shannon and Chao1 diversity indices, tests differences with ANOVA,</w:t>
      </w:r>
    </w:p>
    <w:p w14:paraId="6056230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# and performs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bRD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and PERMANOVA to test effects of metadata factors.</w:t>
      </w:r>
    </w:p>
    <w:p w14:paraId="638A20E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451E011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2B1C6C6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Load required packages ##</w:t>
      </w:r>
    </w:p>
    <w:p w14:paraId="7C787DB7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idyver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357BD9C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ggplot2)</w:t>
      </w:r>
    </w:p>
    <w:p w14:paraId="6B5F854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ply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4A89060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idy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05B82F1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ColorBrewe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05F3D10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lo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75A62E6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microbiome)</w:t>
      </w:r>
    </w:p>
    <w:p w14:paraId="034E850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vegan)</w:t>
      </w:r>
    </w:p>
    <w:p w14:paraId="76530B9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i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6AF00E0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iaViz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1656E44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ultiAssayExperimen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1E7F76F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gpub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1B04BEE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ibrary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knit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201C421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77213417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4FD8433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SECTION 1: COMPOSITIONAL BAR GRAPH</w:t>
      </w:r>
    </w:p>
    <w:p w14:paraId="3697DF1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7B553E3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104139F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Load OTU composition table (Orders in rows, samples in columns)</w:t>
      </w:r>
    </w:p>
    <w:p w14:paraId="3159C58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data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ad.tab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("Order data.txt", header = TRUE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ep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\t", dec = ".")</w:t>
      </w:r>
    </w:p>
    <w:p w14:paraId="5BFB64C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5655B12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 Convert to long format for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gplot</w:t>
      </w:r>
      <w:proofErr w:type="spellEnd"/>
    </w:p>
    <w:p w14:paraId="307A325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ata_long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data %&gt;%</w:t>
      </w:r>
    </w:p>
    <w:p w14:paraId="5AE9C8CF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ivot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onge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cols = -Order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names_to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Poin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"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values_to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Proportion")</w:t>
      </w:r>
    </w:p>
    <w:p w14:paraId="55C9968C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31A1618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Define a custom color palette</w:t>
      </w:r>
    </w:p>
    <w:p w14:paraId="1727951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y_color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(</w:t>
      </w:r>
      <w:proofErr w:type="gramEnd"/>
    </w:p>
    <w:p w14:paraId="648F88C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"#a6cee3", "#1f78b4", "#b2df8a", "#33a02c", "#fb9a99",</w:t>
      </w:r>
    </w:p>
    <w:p w14:paraId="717EB93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 xml:space="preserve">  "#e31a1c"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"#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fdbf6f"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"#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ff7f00"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"#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ab2d6"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"#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6a3d9a",</w:t>
      </w:r>
    </w:p>
    <w:p w14:paraId="25956AE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"#ffff99", "#b15928", "#8dd3c7"</w:t>
      </w:r>
    </w:p>
    <w:p w14:paraId="7032B84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64D40A2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35975BC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Generate the proportional bar plot</w:t>
      </w:r>
    </w:p>
    <w:p w14:paraId="0AA7DB2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gplo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ata_long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e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x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Poin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y = Proportion, fill = Order)) +</w:t>
      </w:r>
    </w:p>
    <w:p w14:paraId="648FFB9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eom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ol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osition = "fill", color = "black", size = 0.2) +</w:t>
      </w:r>
    </w:p>
    <w:p w14:paraId="02B3396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scale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_y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continuou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labels =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scale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::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percent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forma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scal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= 1)) +</w:t>
      </w:r>
    </w:p>
    <w:p w14:paraId="30AD053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cale_fill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anual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values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y_color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 +</w:t>
      </w:r>
    </w:p>
    <w:p w14:paraId="78AD2987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abs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itle = "Proportion of Orders Across Sample Points",</w:t>
      </w:r>
    </w:p>
    <w:p w14:paraId="261F132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  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x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Sampl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Point",</w:t>
      </w:r>
    </w:p>
    <w:p w14:paraId="112DD93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     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>y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= "Proportion (%)",</w:t>
      </w:r>
    </w:p>
    <w:p w14:paraId="26F1FE7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fr-FR"/>
        </w:rPr>
        <w:t xml:space="preserve">       </w:t>
      </w: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fill = "Order") +</w:t>
      </w:r>
    </w:p>
    <w:p w14:paraId="2CBC415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heme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inimal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 +</w:t>
      </w:r>
    </w:p>
    <w:p w14:paraId="4D23C18F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heme(</w:t>
      </w:r>
      <w:proofErr w:type="gramEnd"/>
    </w:p>
    <w:p w14:paraId="6FC556B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xis.text.x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element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ex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angle = 45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hjus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1, size = 10),</w:t>
      </w:r>
    </w:p>
    <w:p w14:paraId="009C035F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xis.tit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element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ex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ize = 12, face = "bold"),</w:t>
      </w:r>
    </w:p>
    <w:p w14:paraId="7C3A0E2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lot.tit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element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ex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ize = 14, face = "bold")</w:t>
      </w:r>
    </w:p>
    <w:p w14:paraId="5A3EDD2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)</w:t>
      </w:r>
    </w:p>
    <w:p w14:paraId="38B7939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75A4C617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># Save plot to TIFF</w:t>
      </w:r>
    </w:p>
    <w:p w14:paraId="4D5044D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gsav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Proportional_Orders.tiff", width = 12, height = 8, dpi = 600,</w:t>
      </w:r>
    </w:p>
    <w:p w14:paraId="1B6D8F8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   units = "in", device = "tiff", compression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lzw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)</w:t>
      </w:r>
    </w:p>
    <w:p w14:paraId="5528C47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1806554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4601B61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SECTION 2: DIVERSITY INDICES AND ANOVA</w:t>
      </w:r>
    </w:p>
    <w:p w14:paraId="4AB4816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09D42FF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2C410CB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Load OTU, taxonomy, and metadata tables</w:t>
      </w:r>
    </w:p>
    <w:p w14:paraId="5692B21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OTU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ad.tab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("ASV table ciliophora.txt", header = TRUE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ow.names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1)</w:t>
      </w:r>
    </w:p>
    <w:p w14:paraId="54C6C06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axma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ad.tab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("tax table ciliophora.txt", header = TRUE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ow.names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1)</w:t>
      </w:r>
    </w:p>
    <w:p w14:paraId="67CFCAB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metadata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ad.tabl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("map file ciliophora.txt", header = TRUE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ow.names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1)</w:t>
      </w:r>
    </w:p>
    <w:p w14:paraId="299FC6A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719428F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 Create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lo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object</w:t>
      </w:r>
    </w:p>
    <w:p w14:paraId="5BF5609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lo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</w:p>
    <w:p w14:paraId="6F86F28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otu_tabl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.matrix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(OTU)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axa_are_row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TRUE),</w:t>
      </w:r>
    </w:p>
    <w:p w14:paraId="2713A41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ax_tabl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.matrix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axma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),</w:t>
      </w:r>
    </w:p>
    <w:p w14:paraId="378B389C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dat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metadata)</w:t>
      </w:r>
    </w:p>
    <w:p w14:paraId="7307973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0541951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40025BE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 xml:space="preserve"># Transform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o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compositional</w:t>
      </w:r>
    </w:p>
    <w:p w14:paraId="358D0CC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seq.rel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icrobiome::transform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"compositional")</w:t>
      </w:r>
    </w:p>
    <w:p w14:paraId="7F310AC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1777939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Subset to core taxa (&gt;=0.1% abundance, in &gt;=10% samples)</w:t>
      </w:r>
    </w:p>
    <w:p w14:paraId="6165E84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seq.cor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ore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detection = 0.001, prevalence = 0.1)</w:t>
      </w:r>
    </w:p>
    <w:p w14:paraId="1D8D2FF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4C75920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Calculate alpha diversity (Chao1, Shannon, etc.)</w:t>
      </w:r>
    </w:p>
    <w:p w14:paraId="556F45E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lpha_div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lpha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seq.cor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 index = "all")</w:t>
      </w:r>
    </w:p>
    <w:p w14:paraId="28DA377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metadat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.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ata.fram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dat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)</w:t>
      </w:r>
    </w:p>
    <w:p w14:paraId="568F9E8F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metadata$Chao1 &lt;- alpha_div$chao1</w:t>
      </w:r>
    </w:p>
    <w:p w14:paraId="5EC2C038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metadata$Shannon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lpha_div$shannon</w:t>
      </w:r>
      <w:proofErr w:type="spellEnd"/>
    </w:p>
    <w:p w14:paraId="7055103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0A5CE39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Test Chao1 normality - Run the same for Shannon diversity index</w:t>
      </w:r>
    </w:p>
    <w:p w14:paraId="2893828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hapiro.tes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sample_metadata$Chao1)</w:t>
      </w:r>
    </w:p>
    <w:p w14:paraId="3E024B4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790DE5E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Boxplot with group comparison</w:t>
      </w:r>
    </w:p>
    <w:p w14:paraId="2539172C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gviolin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ample_metadat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, x = "Season", y = "Chao1", fill = "Season", </w:t>
      </w:r>
    </w:p>
    <w:p w14:paraId="1A3AC76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       palette = "Set3", add = "boxplot") +</w:t>
      </w:r>
    </w:p>
    <w:p w14:paraId="5C0195A2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stat_compare_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eans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ethod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nov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)</w:t>
      </w:r>
    </w:p>
    <w:p w14:paraId="43D65D6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11CA852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>## -----------------------------------------------</w:t>
      </w:r>
    </w:p>
    <w:p w14:paraId="2161D96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# SECTION 3: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bRD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AND PERMANOVA</w:t>
      </w:r>
    </w:p>
    <w:p w14:paraId="41DDB71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# -----------------------------------------------</w:t>
      </w:r>
    </w:p>
    <w:p w14:paraId="71C56DB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3E0F7540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 Convert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lo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to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reeSummarizedExperimen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(TSE)</w:t>
      </w:r>
    </w:p>
    <w:p w14:paraId="7211FBA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makeTreeSummarizedExperimentFromPhylo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hyseq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36F11D79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5B048E1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Apply transformations</w:t>
      </w:r>
    </w:p>
    <w:p w14:paraId="58CBC7B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ransformAssay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say.typ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counts", method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labundanc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)</w:t>
      </w:r>
    </w:p>
    <w:p w14:paraId="1CBAB77E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ransformAssay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say.typ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labundanc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, method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l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",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pseudocoun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TRUE)</w:t>
      </w:r>
    </w:p>
    <w:p w14:paraId="421E0CBA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15DB1F0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# Add divergence from median profile</w:t>
      </w:r>
    </w:p>
    <w:p w14:paraId="12411E4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ddDivergenc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spellStart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,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say.typ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counts", reference = "median", FUN =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getDissimilarity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)</w:t>
      </w:r>
    </w:p>
    <w:p w14:paraId="6732D35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</w:p>
    <w:p w14:paraId="23E1C89B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# Run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dbRD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with Bray-</w:t>
      </w:r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Curtis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dissimilarity</w:t>
      </w:r>
    </w:p>
    <w:p w14:paraId="27D9B7A7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tse2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ddRD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(</w:t>
      </w:r>
      <w:proofErr w:type="gramEnd"/>
    </w:p>
    <w:p w14:paraId="6667573C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ts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,</w:t>
      </w:r>
    </w:p>
    <w:p w14:paraId="258A8346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assay.type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relabundanc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",</w:t>
      </w:r>
    </w:p>
    <w:p w14:paraId="4DDACC2D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lastRenderedPageBreak/>
        <w:t xml:space="preserve">  formula = assay ~ Season + Bacteria + Day + Fraction,</w:t>
      </w:r>
    </w:p>
    <w:p w14:paraId="5DD7B994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distance = "bray",</w:t>
      </w:r>
    </w:p>
    <w:p w14:paraId="37F75DCC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na.action</w:t>
      </w:r>
      <w:proofErr w:type="spellEnd"/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 xml:space="preserve"> =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</w:rPr>
        <w:t>na.exclude</w:t>
      </w:r>
      <w:proofErr w:type="spellEnd"/>
      <w:proofErr w:type="gramEnd"/>
    </w:p>
    <w:p w14:paraId="27D63EB1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)</w:t>
      </w:r>
    </w:p>
    <w:p w14:paraId="612FCF23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</w:pPr>
    </w:p>
    <w:p w14:paraId="022A4C7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</w:pPr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 xml:space="preserve"># 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Extract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 xml:space="preserve"> PERMANOVA table</w:t>
      </w:r>
    </w:p>
    <w:p w14:paraId="2BC3D6B5" w14:textId="77777777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rda_info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 xml:space="preserve"> &lt;- </w:t>
      </w:r>
      <w:proofErr w:type="spellStart"/>
      <w:proofErr w:type="gram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attr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reducedDim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(</w:t>
      </w:r>
      <w:proofErr w:type="gram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tse2, "RDA"), "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significanc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")</w:t>
      </w:r>
    </w:p>
    <w:p w14:paraId="0B1CD7F8" w14:textId="1310AC0F" w:rsidR="00F16C1A" w:rsidRPr="00F16C1A" w:rsidRDefault="00F16C1A" w:rsidP="00F16C1A">
      <w:pPr>
        <w:tabs>
          <w:tab w:val="left" w:pos="3650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</w:pP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kable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(</w:t>
      </w:r>
      <w:proofErr w:type="spellStart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rda_info$permanova</w:t>
      </w:r>
      <w:proofErr w:type="spellEnd"/>
      <w:r w:rsidRPr="00F16C1A">
        <w:rPr>
          <w:rFonts w:ascii="Times New Roman" w:eastAsia="Times New Roman" w:hAnsi="Times New Roman" w:cs="Times New Roman"/>
          <w:color w:val="222222"/>
          <w:sz w:val="28"/>
          <w:szCs w:val="28"/>
          <w:lang w:val="es-ES"/>
        </w:rPr>
        <w:t>)</w:t>
      </w:r>
    </w:p>
    <w:bookmarkEnd w:id="2"/>
    <w:p w14:paraId="2C651FD6" w14:textId="77777777" w:rsidR="001E692D" w:rsidRPr="00F16C1A" w:rsidRDefault="001E692D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s-ES"/>
        </w:rPr>
      </w:pPr>
    </w:p>
    <w:p w14:paraId="34BDA23A" w14:textId="23DF468D" w:rsidR="001E692D" w:rsidRPr="00F16C1A" w:rsidRDefault="001E692D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s-ES"/>
        </w:rPr>
      </w:pPr>
    </w:p>
    <w:p w14:paraId="1BDD118A" w14:textId="1BDDD469" w:rsidR="001E692D" w:rsidRPr="00F16C1A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0AF69E7F" w14:textId="77777777" w:rsidR="001E692D" w:rsidRPr="00F16C1A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2A6CFF2B" w14:textId="77777777" w:rsidR="007E4FBE" w:rsidRPr="00F16C1A" w:rsidRDefault="007E4FBE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s-ES"/>
        </w:rPr>
      </w:pPr>
    </w:p>
    <w:p w14:paraId="1C16E117" w14:textId="77777777" w:rsidR="007E4FBE" w:rsidRPr="00F16C1A" w:rsidRDefault="007E4FBE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s-ES"/>
        </w:rPr>
      </w:pPr>
    </w:p>
    <w:p w14:paraId="167B1AD2" w14:textId="0F9811EC" w:rsidR="008F1ADB" w:rsidRPr="00F16C1A" w:rsidRDefault="008F1ADB" w:rsidP="000D586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23605927" w14:textId="77777777" w:rsidR="007E4FBE" w:rsidRPr="00F16C1A" w:rsidRDefault="007E4FBE" w:rsidP="000D5866">
      <w:pPr>
        <w:pStyle w:val="Caption"/>
        <w:spacing w:line="480" w:lineRule="auto"/>
        <w:jc w:val="left"/>
        <w:rPr>
          <w:rFonts w:asciiTheme="majorBidi" w:hAnsiTheme="majorBidi" w:cstheme="majorBidi"/>
          <w:sz w:val="28"/>
          <w:szCs w:val="28"/>
          <w:lang w:val="es-ES"/>
        </w:rPr>
      </w:pPr>
    </w:p>
    <w:p w14:paraId="5F5ECC66" w14:textId="77777777" w:rsidR="001E692D" w:rsidRPr="00F16C1A" w:rsidRDefault="001E692D" w:rsidP="007E4FBE">
      <w:pPr>
        <w:tabs>
          <w:tab w:val="left" w:pos="8302"/>
        </w:tabs>
        <w:rPr>
          <w:rFonts w:asciiTheme="majorBidi" w:hAnsiTheme="majorBidi" w:cstheme="majorBidi"/>
          <w:sz w:val="24"/>
          <w:szCs w:val="24"/>
          <w:lang w:val="es-ES"/>
        </w:rPr>
      </w:pPr>
    </w:p>
    <w:p w14:paraId="295228AC" w14:textId="5C545818" w:rsidR="001E692D" w:rsidRPr="00F16C1A" w:rsidRDefault="001E692D" w:rsidP="001E692D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4FEF1B5C" w14:textId="128C5AAE" w:rsidR="001E692D" w:rsidRPr="00F16C1A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083BAB81" w14:textId="77777777" w:rsidR="00A24D39" w:rsidRPr="00F16C1A" w:rsidRDefault="00A24D39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s-ES"/>
        </w:rPr>
      </w:pPr>
    </w:p>
    <w:p w14:paraId="2330AA25" w14:textId="77777777" w:rsidR="001E692D" w:rsidRPr="00F16C1A" w:rsidRDefault="001E692D" w:rsidP="001E692D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s-ES"/>
        </w:rPr>
      </w:pPr>
    </w:p>
    <w:sectPr w:rsidR="001E692D" w:rsidRPr="00F16C1A" w:rsidSect="000D586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237C1" w14:textId="77777777" w:rsidR="00457E7C" w:rsidRDefault="00457E7C" w:rsidP="004B2B8B">
      <w:pPr>
        <w:spacing w:after="0" w:line="240" w:lineRule="auto"/>
      </w:pPr>
      <w:r>
        <w:separator/>
      </w:r>
    </w:p>
  </w:endnote>
  <w:endnote w:type="continuationSeparator" w:id="0">
    <w:p w14:paraId="57204388" w14:textId="77777777" w:rsidR="00457E7C" w:rsidRDefault="00457E7C" w:rsidP="004B2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3990247"/>
      <w:docPartObj>
        <w:docPartGallery w:val="Page Numbers (Bottom of Page)"/>
        <w:docPartUnique/>
      </w:docPartObj>
    </w:sdtPr>
    <w:sdtEndPr/>
    <w:sdtContent>
      <w:p w14:paraId="6F84A053" w14:textId="072AACEA" w:rsidR="00FD566D" w:rsidRDefault="00FD56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8A2" w:rsidRPr="009468A2">
          <w:rPr>
            <w:noProof/>
            <w:lang w:val="cs-CZ"/>
          </w:rPr>
          <w:t>3</w:t>
        </w:r>
        <w:r w:rsidR="009468A2" w:rsidRPr="009468A2">
          <w:rPr>
            <w:noProof/>
            <w:lang w:val="cs-CZ"/>
          </w:rPr>
          <w:t>9</w:t>
        </w:r>
        <w:r>
          <w:fldChar w:fldCharType="end"/>
        </w:r>
      </w:p>
    </w:sdtContent>
  </w:sdt>
  <w:p w14:paraId="4D734EB2" w14:textId="77777777" w:rsidR="00FD566D" w:rsidRDefault="00FD5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8A4B7" w14:textId="77777777" w:rsidR="00457E7C" w:rsidRDefault="00457E7C" w:rsidP="004B2B8B">
      <w:pPr>
        <w:spacing w:after="0" w:line="240" w:lineRule="auto"/>
      </w:pPr>
      <w:r>
        <w:separator/>
      </w:r>
    </w:p>
  </w:footnote>
  <w:footnote w:type="continuationSeparator" w:id="0">
    <w:p w14:paraId="72BDDC76" w14:textId="77777777" w:rsidR="00457E7C" w:rsidRDefault="00457E7C" w:rsidP="004B2B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406A2"/>
    <w:multiLevelType w:val="multilevel"/>
    <w:tmpl w:val="1FC05A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F11A6F"/>
    <w:multiLevelType w:val="hybridMultilevel"/>
    <w:tmpl w:val="B360016E"/>
    <w:lvl w:ilvl="0" w:tplc="30C42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AE8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EC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542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AE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B688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20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AA0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86A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7530AC"/>
    <w:multiLevelType w:val="hybridMultilevel"/>
    <w:tmpl w:val="F6A82A5A"/>
    <w:lvl w:ilvl="0" w:tplc="7B5E419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D4C36"/>
    <w:multiLevelType w:val="hybridMultilevel"/>
    <w:tmpl w:val="63C01806"/>
    <w:lvl w:ilvl="0" w:tplc="CE343B6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9A4AD3"/>
    <w:multiLevelType w:val="multilevel"/>
    <w:tmpl w:val="C352A1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FC43DAA"/>
    <w:multiLevelType w:val="hybridMultilevel"/>
    <w:tmpl w:val="59A44D4C"/>
    <w:lvl w:ilvl="0" w:tplc="149E4E8A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0850E9"/>
    <w:multiLevelType w:val="hybridMultilevel"/>
    <w:tmpl w:val="6F86E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76E4A"/>
    <w:multiLevelType w:val="hybridMultilevel"/>
    <w:tmpl w:val="98EAE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hint="default"/>
        <w:b w:val="0"/>
        <w:i w:val="0"/>
        <w:sz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EFC0AC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FC07094"/>
    <w:multiLevelType w:val="hybridMultilevel"/>
    <w:tmpl w:val="36C0B498"/>
    <w:lvl w:ilvl="0" w:tplc="DE6ED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7205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E09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283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4A8D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BEE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4464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CEE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9A9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43A13197"/>
    <w:multiLevelType w:val="hybridMultilevel"/>
    <w:tmpl w:val="34FC2188"/>
    <w:lvl w:ilvl="0" w:tplc="8E76CE4E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hint="default"/>
        <w:b w:val="0"/>
        <w:i w:val="0"/>
        <w:sz w:val="22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52B4845"/>
    <w:multiLevelType w:val="hybridMultilevel"/>
    <w:tmpl w:val="A3207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D3A45"/>
    <w:multiLevelType w:val="hybridMultilevel"/>
    <w:tmpl w:val="2FEAA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F405AF"/>
    <w:multiLevelType w:val="multilevel"/>
    <w:tmpl w:val="F640A6BA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48B17E9"/>
    <w:multiLevelType w:val="hybridMultilevel"/>
    <w:tmpl w:val="A8A0941A"/>
    <w:lvl w:ilvl="0" w:tplc="0C9065B8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B944C2"/>
    <w:multiLevelType w:val="hybridMultilevel"/>
    <w:tmpl w:val="DF124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77266"/>
    <w:multiLevelType w:val="multilevel"/>
    <w:tmpl w:val="621EB360"/>
    <w:lvl w:ilvl="0">
      <w:start w:val="1"/>
      <w:numFmt w:val="none"/>
      <w:lvlText w:val="1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641A157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48E6780"/>
    <w:multiLevelType w:val="multilevel"/>
    <w:tmpl w:val="1020E148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CD61D14"/>
    <w:multiLevelType w:val="multilevel"/>
    <w:tmpl w:val="DDDA722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6FCE7BFE"/>
    <w:multiLevelType w:val="hybridMultilevel"/>
    <w:tmpl w:val="246A5870"/>
    <w:lvl w:ilvl="0" w:tplc="599C2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1AE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C25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DCE4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2EC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3CF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EA4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5CA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E85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0C6226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1621E31"/>
    <w:multiLevelType w:val="hybridMultilevel"/>
    <w:tmpl w:val="2D5EB90A"/>
    <w:lvl w:ilvl="0" w:tplc="603A1D9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DA0069"/>
    <w:multiLevelType w:val="multilevel"/>
    <w:tmpl w:val="8E90BBD4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76C122FB"/>
    <w:multiLevelType w:val="hybridMultilevel"/>
    <w:tmpl w:val="F5B49714"/>
    <w:lvl w:ilvl="0" w:tplc="9B42CA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A66E41"/>
    <w:multiLevelType w:val="hybridMultilevel"/>
    <w:tmpl w:val="D666A9DE"/>
    <w:lvl w:ilvl="0" w:tplc="C1C43036">
      <w:start w:val="3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4C1BCC"/>
    <w:multiLevelType w:val="multilevel"/>
    <w:tmpl w:val="F42A860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8" w15:restartNumberingAfterBreak="0">
    <w:nsid w:val="7AD45A6F"/>
    <w:multiLevelType w:val="multilevel"/>
    <w:tmpl w:val="46220C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88967705">
    <w:abstractNumId w:val="21"/>
  </w:num>
  <w:num w:numId="2" w16cid:durableId="599489432">
    <w:abstractNumId w:val="25"/>
  </w:num>
  <w:num w:numId="3" w16cid:durableId="754595547">
    <w:abstractNumId w:val="8"/>
  </w:num>
  <w:num w:numId="4" w16cid:durableId="894462665">
    <w:abstractNumId w:val="11"/>
  </w:num>
  <w:num w:numId="5" w16cid:durableId="1845508380">
    <w:abstractNumId w:val="1"/>
  </w:num>
  <w:num w:numId="6" w16cid:durableId="1579948381">
    <w:abstractNumId w:val="3"/>
  </w:num>
  <w:num w:numId="7" w16cid:durableId="1253971788">
    <w:abstractNumId w:val="6"/>
  </w:num>
  <w:num w:numId="8" w16cid:durableId="1387992895">
    <w:abstractNumId w:val="26"/>
  </w:num>
  <w:num w:numId="9" w16cid:durableId="1463185035">
    <w:abstractNumId w:val="23"/>
  </w:num>
  <w:num w:numId="10" w16cid:durableId="678048927">
    <w:abstractNumId w:val="7"/>
  </w:num>
  <w:num w:numId="11" w16cid:durableId="751582438">
    <w:abstractNumId w:val="2"/>
  </w:num>
  <w:num w:numId="12" w16cid:durableId="836381849">
    <w:abstractNumId w:val="22"/>
  </w:num>
  <w:num w:numId="13" w16cid:durableId="1123572650">
    <w:abstractNumId w:val="18"/>
  </w:num>
  <w:num w:numId="14" w16cid:durableId="810555383">
    <w:abstractNumId w:val="9"/>
  </w:num>
  <w:num w:numId="15" w16cid:durableId="932670496">
    <w:abstractNumId w:val="4"/>
  </w:num>
  <w:num w:numId="16" w16cid:durableId="1558274991">
    <w:abstractNumId w:val="0"/>
  </w:num>
  <w:num w:numId="17" w16cid:durableId="1543011739">
    <w:abstractNumId w:val="28"/>
  </w:num>
  <w:num w:numId="18" w16cid:durableId="107938482">
    <w:abstractNumId w:val="19"/>
  </w:num>
  <w:num w:numId="19" w16cid:durableId="2084183500">
    <w:abstractNumId w:val="17"/>
  </w:num>
  <w:num w:numId="20" w16cid:durableId="225384697">
    <w:abstractNumId w:val="14"/>
  </w:num>
  <w:num w:numId="21" w16cid:durableId="10860028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455565011">
    <w:abstractNumId w:val="20"/>
  </w:num>
  <w:num w:numId="23" w16cid:durableId="316961804">
    <w:abstractNumId w:val="24"/>
  </w:num>
  <w:num w:numId="24" w16cid:durableId="779832964">
    <w:abstractNumId w:val="27"/>
  </w:num>
  <w:num w:numId="25" w16cid:durableId="2026442371">
    <w:abstractNumId w:val="12"/>
  </w:num>
  <w:num w:numId="26" w16cid:durableId="226304422">
    <w:abstractNumId w:val="5"/>
  </w:num>
  <w:num w:numId="27" w16cid:durableId="388189450">
    <w:abstractNumId w:val="13"/>
  </w:num>
  <w:num w:numId="28" w16cid:durableId="1070543431">
    <w:abstractNumId w:val="16"/>
  </w:num>
  <w:num w:numId="29" w16cid:durableId="1026373284">
    <w:abstractNumId w:val="15"/>
  </w:num>
  <w:num w:numId="30" w16cid:durableId="10678252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5209257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rs0xt000a55me9w5hp50pm9stvse0edsx9&quot;&gt;My EndNote Library&lt;record-ids&gt;&lt;item&gt;1&lt;/item&gt;&lt;item&gt;28&lt;/item&gt;&lt;item&gt;99&lt;/item&gt;&lt;item&gt;100&lt;/item&gt;&lt;item&gt;101&lt;/item&gt;&lt;item&gt;104&lt;/item&gt;&lt;item&gt;113&lt;/item&gt;&lt;item&gt;132&lt;/item&gt;&lt;item&gt;135&lt;/item&gt;&lt;item&gt;137&lt;/item&gt;&lt;item&gt;140&lt;/item&gt;&lt;item&gt;150&lt;/item&gt;&lt;item&gt;157&lt;/item&gt;&lt;item&gt;171&lt;/item&gt;&lt;item&gt;198&lt;/item&gt;&lt;item&gt;199&lt;/item&gt;&lt;item&gt;203&lt;/item&gt;&lt;item&gt;211&lt;/item&gt;&lt;item&gt;249&lt;/item&gt;&lt;item&gt;250&lt;/item&gt;&lt;item&gt;251&lt;/item&gt;&lt;item&gt;253&lt;/item&gt;&lt;item&gt;254&lt;/item&gt;&lt;item&gt;257&lt;/item&gt;&lt;item&gt;258&lt;/item&gt;&lt;item&gt;262&lt;/item&gt;&lt;item&gt;264&lt;/item&gt;&lt;item&gt;266&lt;/item&gt;&lt;item&gt;268&lt;/item&gt;&lt;item&gt;270&lt;/item&gt;&lt;item&gt;272&lt;/item&gt;&lt;item&gt;274&lt;/item&gt;&lt;item&gt;276&lt;/item&gt;&lt;item&gt;278&lt;/item&gt;&lt;item&gt;280&lt;/item&gt;&lt;item&gt;282&lt;/item&gt;&lt;item&gt;284&lt;/item&gt;&lt;item&gt;286&lt;/item&gt;&lt;item&gt;290&lt;/item&gt;&lt;item&gt;291&lt;/item&gt;&lt;item&gt;299&lt;/item&gt;&lt;item&gt;303&lt;/item&gt;&lt;item&gt;305&lt;/item&gt;&lt;item&gt;306&lt;/item&gt;&lt;item&gt;307&lt;/item&gt;&lt;item&gt;375&lt;/item&gt;&lt;item&gt;381&lt;/item&gt;&lt;item&gt;382&lt;/item&gt;&lt;item&gt;389&lt;/item&gt;&lt;item&gt;391&lt;/item&gt;&lt;item&gt;392&lt;/item&gt;&lt;item&gt;393&lt;/item&gt;&lt;item&gt;394&lt;/item&gt;&lt;item&gt;395&lt;/item&gt;&lt;item&gt;396&lt;/item&gt;&lt;item&gt;445&lt;/item&gt;&lt;item&gt;446&lt;/item&gt;&lt;item&gt;447&lt;/item&gt;&lt;item&gt;449&lt;/item&gt;&lt;item&gt;451&lt;/item&gt;&lt;item&gt;452&lt;/item&gt;&lt;item&gt;453&lt;/item&gt;&lt;item&gt;455&lt;/item&gt;&lt;item&gt;456&lt;/item&gt;&lt;item&gt;457&lt;/item&gt;&lt;item&gt;458&lt;/item&gt;&lt;item&gt;459&lt;/item&gt;&lt;item&gt;460&lt;/item&gt;&lt;item&gt;461&lt;/item&gt;&lt;item&gt;462&lt;/item&gt;&lt;item&gt;465&lt;/item&gt;&lt;item&gt;466&lt;/item&gt;&lt;item&gt;467&lt;/item&gt;&lt;item&gt;469&lt;/item&gt;&lt;item&gt;470&lt;/item&gt;&lt;item&gt;471&lt;/item&gt;&lt;item&gt;472&lt;/item&gt;&lt;item&gt;474&lt;/item&gt;&lt;item&gt;475&lt;/item&gt;&lt;item&gt;476&lt;/item&gt;&lt;item&gt;478&lt;/item&gt;&lt;item&gt;479&lt;/item&gt;&lt;item&gt;480&lt;/item&gt;&lt;item&gt;481&lt;/item&gt;&lt;/record-ids&gt;&lt;/item&gt;&lt;/Libraries&gt;"/>
  </w:docVars>
  <w:rsids>
    <w:rsidRoot w:val="00CA4314"/>
    <w:rsid w:val="0000175C"/>
    <w:rsid w:val="00003267"/>
    <w:rsid w:val="0000486E"/>
    <w:rsid w:val="00004F5A"/>
    <w:rsid w:val="00005733"/>
    <w:rsid w:val="00007D65"/>
    <w:rsid w:val="00007E2C"/>
    <w:rsid w:val="00011E42"/>
    <w:rsid w:val="00011F64"/>
    <w:rsid w:val="000145A8"/>
    <w:rsid w:val="0001637C"/>
    <w:rsid w:val="000170BF"/>
    <w:rsid w:val="00017411"/>
    <w:rsid w:val="0002040F"/>
    <w:rsid w:val="00021693"/>
    <w:rsid w:val="00022950"/>
    <w:rsid w:val="00022F31"/>
    <w:rsid w:val="00023B62"/>
    <w:rsid w:val="000246B7"/>
    <w:rsid w:val="000260D2"/>
    <w:rsid w:val="0002614E"/>
    <w:rsid w:val="000304D5"/>
    <w:rsid w:val="000306BE"/>
    <w:rsid w:val="00032724"/>
    <w:rsid w:val="00034C44"/>
    <w:rsid w:val="00040686"/>
    <w:rsid w:val="00040801"/>
    <w:rsid w:val="000413B8"/>
    <w:rsid w:val="00042500"/>
    <w:rsid w:val="00042963"/>
    <w:rsid w:val="00042AEC"/>
    <w:rsid w:val="00046206"/>
    <w:rsid w:val="0005013F"/>
    <w:rsid w:val="00051733"/>
    <w:rsid w:val="0005209C"/>
    <w:rsid w:val="00052CD8"/>
    <w:rsid w:val="0005507E"/>
    <w:rsid w:val="000577C3"/>
    <w:rsid w:val="0006112D"/>
    <w:rsid w:val="00061A9D"/>
    <w:rsid w:val="000643F8"/>
    <w:rsid w:val="00067217"/>
    <w:rsid w:val="00067A34"/>
    <w:rsid w:val="00070175"/>
    <w:rsid w:val="0007086B"/>
    <w:rsid w:val="00070B64"/>
    <w:rsid w:val="0007199B"/>
    <w:rsid w:val="00072A17"/>
    <w:rsid w:val="000732D4"/>
    <w:rsid w:val="00073E09"/>
    <w:rsid w:val="00074711"/>
    <w:rsid w:val="000758D8"/>
    <w:rsid w:val="000779EB"/>
    <w:rsid w:val="000823C8"/>
    <w:rsid w:val="00082E2A"/>
    <w:rsid w:val="00084145"/>
    <w:rsid w:val="000862C6"/>
    <w:rsid w:val="000930F7"/>
    <w:rsid w:val="00095465"/>
    <w:rsid w:val="0009598F"/>
    <w:rsid w:val="000978E5"/>
    <w:rsid w:val="000A0B27"/>
    <w:rsid w:val="000A14E7"/>
    <w:rsid w:val="000A1ED8"/>
    <w:rsid w:val="000A1FB7"/>
    <w:rsid w:val="000A3258"/>
    <w:rsid w:val="000A5019"/>
    <w:rsid w:val="000A5CF2"/>
    <w:rsid w:val="000A6A91"/>
    <w:rsid w:val="000B1EB7"/>
    <w:rsid w:val="000B1FF2"/>
    <w:rsid w:val="000B2165"/>
    <w:rsid w:val="000B2B50"/>
    <w:rsid w:val="000B31E6"/>
    <w:rsid w:val="000B583B"/>
    <w:rsid w:val="000B7B95"/>
    <w:rsid w:val="000C2531"/>
    <w:rsid w:val="000C292C"/>
    <w:rsid w:val="000C576B"/>
    <w:rsid w:val="000C5D7A"/>
    <w:rsid w:val="000C711E"/>
    <w:rsid w:val="000D08C2"/>
    <w:rsid w:val="000D0CB9"/>
    <w:rsid w:val="000D135F"/>
    <w:rsid w:val="000D234D"/>
    <w:rsid w:val="000D389C"/>
    <w:rsid w:val="000D5069"/>
    <w:rsid w:val="000D5193"/>
    <w:rsid w:val="000D5866"/>
    <w:rsid w:val="000E0D38"/>
    <w:rsid w:val="000E297C"/>
    <w:rsid w:val="000E350E"/>
    <w:rsid w:val="000E398D"/>
    <w:rsid w:val="000F0410"/>
    <w:rsid w:val="000F1A08"/>
    <w:rsid w:val="000F2401"/>
    <w:rsid w:val="000F2AA1"/>
    <w:rsid w:val="000F2C59"/>
    <w:rsid w:val="000F31BE"/>
    <w:rsid w:val="000F3AF8"/>
    <w:rsid w:val="000F518C"/>
    <w:rsid w:val="000F6FAA"/>
    <w:rsid w:val="000F7809"/>
    <w:rsid w:val="0010028F"/>
    <w:rsid w:val="00100889"/>
    <w:rsid w:val="00100A8D"/>
    <w:rsid w:val="001016E9"/>
    <w:rsid w:val="00101B55"/>
    <w:rsid w:val="00103001"/>
    <w:rsid w:val="001033CF"/>
    <w:rsid w:val="00104D37"/>
    <w:rsid w:val="00106815"/>
    <w:rsid w:val="00107B9A"/>
    <w:rsid w:val="0011018A"/>
    <w:rsid w:val="001109E8"/>
    <w:rsid w:val="0011309E"/>
    <w:rsid w:val="00113DEF"/>
    <w:rsid w:val="00114958"/>
    <w:rsid w:val="001158EE"/>
    <w:rsid w:val="00123260"/>
    <w:rsid w:val="00123F6B"/>
    <w:rsid w:val="00125122"/>
    <w:rsid w:val="001257C0"/>
    <w:rsid w:val="0012708E"/>
    <w:rsid w:val="00127344"/>
    <w:rsid w:val="0013223B"/>
    <w:rsid w:val="001330F2"/>
    <w:rsid w:val="001330FB"/>
    <w:rsid w:val="00133BD5"/>
    <w:rsid w:val="0013438C"/>
    <w:rsid w:val="00134C65"/>
    <w:rsid w:val="0013559A"/>
    <w:rsid w:val="001379FA"/>
    <w:rsid w:val="00137B20"/>
    <w:rsid w:val="00141C06"/>
    <w:rsid w:val="00142C94"/>
    <w:rsid w:val="00143C8D"/>
    <w:rsid w:val="00143D66"/>
    <w:rsid w:val="001456C1"/>
    <w:rsid w:val="00145725"/>
    <w:rsid w:val="001462CF"/>
    <w:rsid w:val="0014642C"/>
    <w:rsid w:val="0014709C"/>
    <w:rsid w:val="0015009D"/>
    <w:rsid w:val="00151BEF"/>
    <w:rsid w:val="0015418B"/>
    <w:rsid w:val="001544CD"/>
    <w:rsid w:val="00156AB4"/>
    <w:rsid w:val="00157390"/>
    <w:rsid w:val="00157ED3"/>
    <w:rsid w:val="001604C7"/>
    <w:rsid w:val="00161AFB"/>
    <w:rsid w:val="00164C1C"/>
    <w:rsid w:val="0016532E"/>
    <w:rsid w:val="001706D0"/>
    <w:rsid w:val="0017081D"/>
    <w:rsid w:val="001722B4"/>
    <w:rsid w:val="00173226"/>
    <w:rsid w:val="001735C8"/>
    <w:rsid w:val="00175EE1"/>
    <w:rsid w:val="00177B9B"/>
    <w:rsid w:val="0018360A"/>
    <w:rsid w:val="00184BA5"/>
    <w:rsid w:val="001906E0"/>
    <w:rsid w:val="00190DE1"/>
    <w:rsid w:val="00192989"/>
    <w:rsid w:val="00193918"/>
    <w:rsid w:val="00194CA8"/>
    <w:rsid w:val="00196027"/>
    <w:rsid w:val="0019694A"/>
    <w:rsid w:val="0019794A"/>
    <w:rsid w:val="001A11AD"/>
    <w:rsid w:val="001A300A"/>
    <w:rsid w:val="001A3482"/>
    <w:rsid w:val="001A3A7B"/>
    <w:rsid w:val="001A3EF3"/>
    <w:rsid w:val="001A524F"/>
    <w:rsid w:val="001A6967"/>
    <w:rsid w:val="001A6A5E"/>
    <w:rsid w:val="001A7135"/>
    <w:rsid w:val="001A7292"/>
    <w:rsid w:val="001A79B5"/>
    <w:rsid w:val="001B105D"/>
    <w:rsid w:val="001B1805"/>
    <w:rsid w:val="001B4FAF"/>
    <w:rsid w:val="001B6CAB"/>
    <w:rsid w:val="001B7850"/>
    <w:rsid w:val="001C185A"/>
    <w:rsid w:val="001C1E71"/>
    <w:rsid w:val="001C232A"/>
    <w:rsid w:val="001C313D"/>
    <w:rsid w:val="001C4D86"/>
    <w:rsid w:val="001D13C3"/>
    <w:rsid w:val="001D3716"/>
    <w:rsid w:val="001D3785"/>
    <w:rsid w:val="001D3AA3"/>
    <w:rsid w:val="001D41A3"/>
    <w:rsid w:val="001D48B9"/>
    <w:rsid w:val="001D6A2A"/>
    <w:rsid w:val="001D6F47"/>
    <w:rsid w:val="001E0867"/>
    <w:rsid w:val="001E0D75"/>
    <w:rsid w:val="001E27BA"/>
    <w:rsid w:val="001E37D5"/>
    <w:rsid w:val="001E3BC9"/>
    <w:rsid w:val="001E3D5B"/>
    <w:rsid w:val="001E3E12"/>
    <w:rsid w:val="001E435A"/>
    <w:rsid w:val="001E5E0E"/>
    <w:rsid w:val="001E631B"/>
    <w:rsid w:val="001E692D"/>
    <w:rsid w:val="001E6D56"/>
    <w:rsid w:val="001F1459"/>
    <w:rsid w:val="001F5133"/>
    <w:rsid w:val="001F6139"/>
    <w:rsid w:val="00200281"/>
    <w:rsid w:val="00200B8B"/>
    <w:rsid w:val="00202C24"/>
    <w:rsid w:val="00202F2B"/>
    <w:rsid w:val="0020305B"/>
    <w:rsid w:val="002033C6"/>
    <w:rsid w:val="002038A7"/>
    <w:rsid w:val="00204AD9"/>
    <w:rsid w:val="00204CA6"/>
    <w:rsid w:val="002061CC"/>
    <w:rsid w:val="002077AE"/>
    <w:rsid w:val="00210871"/>
    <w:rsid w:val="00210F8F"/>
    <w:rsid w:val="0021226C"/>
    <w:rsid w:val="00212C39"/>
    <w:rsid w:val="00213219"/>
    <w:rsid w:val="00213267"/>
    <w:rsid w:val="002132EB"/>
    <w:rsid w:val="002178C3"/>
    <w:rsid w:val="00217CEE"/>
    <w:rsid w:val="00217ECF"/>
    <w:rsid w:val="0022102C"/>
    <w:rsid w:val="00223D0E"/>
    <w:rsid w:val="0022526B"/>
    <w:rsid w:val="002264FD"/>
    <w:rsid w:val="00227CC1"/>
    <w:rsid w:val="002306EF"/>
    <w:rsid w:val="00231C2C"/>
    <w:rsid w:val="00231CB1"/>
    <w:rsid w:val="00232307"/>
    <w:rsid w:val="00233853"/>
    <w:rsid w:val="0023548B"/>
    <w:rsid w:val="00235959"/>
    <w:rsid w:val="002361AF"/>
    <w:rsid w:val="00236D27"/>
    <w:rsid w:val="00240E57"/>
    <w:rsid w:val="00241AA4"/>
    <w:rsid w:val="0024337F"/>
    <w:rsid w:val="002433EA"/>
    <w:rsid w:val="002434EF"/>
    <w:rsid w:val="00244EAE"/>
    <w:rsid w:val="00247037"/>
    <w:rsid w:val="00250D44"/>
    <w:rsid w:val="00252A29"/>
    <w:rsid w:val="00252E99"/>
    <w:rsid w:val="00253E8A"/>
    <w:rsid w:val="002554A2"/>
    <w:rsid w:val="002561AE"/>
    <w:rsid w:val="00256A3B"/>
    <w:rsid w:val="00256BF3"/>
    <w:rsid w:val="0025768F"/>
    <w:rsid w:val="0025793F"/>
    <w:rsid w:val="002609B3"/>
    <w:rsid w:val="002611FF"/>
    <w:rsid w:val="00262142"/>
    <w:rsid w:val="00265DFF"/>
    <w:rsid w:val="002679A9"/>
    <w:rsid w:val="0027093C"/>
    <w:rsid w:val="00272665"/>
    <w:rsid w:val="00273319"/>
    <w:rsid w:val="00273F3B"/>
    <w:rsid w:val="00277684"/>
    <w:rsid w:val="00280798"/>
    <w:rsid w:val="00280F68"/>
    <w:rsid w:val="00281DB5"/>
    <w:rsid w:val="0028454F"/>
    <w:rsid w:val="00285B8E"/>
    <w:rsid w:val="00287440"/>
    <w:rsid w:val="00287DA1"/>
    <w:rsid w:val="00292010"/>
    <w:rsid w:val="002929FA"/>
    <w:rsid w:val="0029513B"/>
    <w:rsid w:val="00295FC7"/>
    <w:rsid w:val="00297713"/>
    <w:rsid w:val="002A00A3"/>
    <w:rsid w:val="002A0430"/>
    <w:rsid w:val="002A3ADD"/>
    <w:rsid w:val="002A487C"/>
    <w:rsid w:val="002A5D15"/>
    <w:rsid w:val="002A680D"/>
    <w:rsid w:val="002A6AD3"/>
    <w:rsid w:val="002A6F16"/>
    <w:rsid w:val="002A7C8C"/>
    <w:rsid w:val="002B00CF"/>
    <w:rsid w:val="002B44CF"/>
    <w:rsid w:val="002B6784"/>
    <w:rsid w:val="002B6CC7"/>
    <w:rsid w:val="002C1FAF"/>
    <w:rsid w:val="002C47BA"/>
    <w:rsid w:val="002C69CE"/>
    <w:rsid w:val="002D172F"/>
    <w:rsid w:val="002D3C10"/>
    <w:rsid w:val="002D453A"/>
    <w:rsid w:val="002D56B0"/>
    <w:rsid w:val="002D5926"/>
    <w:rsid w:val="002D5E48"/>
    <w:rsid w:val="002D5FE1"/>
    <w:rsid w:val="002D6108"/>
    <w:rsid w:val="002D696A"/>
    <w:rsid w:val="002D6EEC"/>
    <w:rsid w:val="002D6FA3"/>
    <w:rsid w:val="002D7C6C"/>
    <w:rsid w:val="002E1E7F"/>
    <w:rsid w:val="002E1F3F"/>
    <w:rsid w:val="002E21CD"/>
    <w:rsid w:val="002E2D2C"/>
    <w:rsid w:val="002E33A1"/>
    <w:rsid w:val="002E4CE3"/>
    <w:rsid w:val="002F1031"/>
    <w:rsid w:val="002F2193"/>
    <w:rsid w:val="002F2A2A"/>
    <w:rsid w:val="002F2CD6"/>
    <w:rsid w:val="00305218"/>
    <w:rsid w:val="00307030"/>
    <w:rsid w:val="003101A2"/>
    <w:rsid w:val="003124BE"/>
    <w:rsid w:val="00312690"/>
    <w:rsid w:val="003132B1"/>
    <w:rsid w:val="0031411C"/>
    <w:rsid w:val="003142F5"/>
    <w:rsid w:val="0031795A"/>
    <w:rsid w:val="00322BDD"/>
    <w:rsid w:val="00323508"/>
    <w:rsid w:val="003239FC"/>
    <w:rsid w:val="003242A8"/>
    <w:rsid w:val="0033074E"/>
    <w:rsid w:val="00331376"/>
    <w:rsid w:val="00343AB8"/>
    <w:rsid w:val="00343CFD"/>
    <w:rsid w:val="003464CA"/>
    <w:rsid w:val="00346FDD"/>
    <w:rsid w:val="00347C16"/>
    <w:rsid w:val="00350F4B"/>
    <w:rsid w:val="00352FFC"/>
    <w:rsid w:val="00354B6B"/>
    <w:rsid w:val="0035611E"/>
    <w:rsid w:val="00356344"/>
    <w:rsid w:val="00356619"/>
    <w:rsid w:val="003570E1"/>
    <w:rsid w:val="00363B78"/>
    <w:rsid w:val="003658EE"/>
    <w:rsid w:val="003676E0"/>
    <w:rsid w:val="00367BAF"/>
    <w:rsid w:val="00367F97"/>
    <w:rsid w:val="00370E3C"/>
    <w:rsid w:val="003732E6"/>
    <w:rsid w:val="0037339F"/>
    <w:rsid w:val="0037689C"/>
    <w:rsid w:val="0037705D"/>
    <w:rsid w:val="00380370"/>
    <w:rsid w:val="003817C0"/>
    <w:rsid w:val="00381DE4"/>
    <w:rsid w:val="00382B2F"/>
    <w:rsid w:val="00384591"/>
    <w:rsid w:val="00384863"/>
    <w:rsid w:val="00386536"/>
    <w:rsid w:val="00390270"/>
    <w:rsid w:val="00391583"/>
    <w:rsid w:val="00392504"/>
    <w:rsid w:val="003930DD"/>
    <w:rsid w:val="00393F18"/>
    <w:rsid w:val="00394D18"/>
    <w:rsid w:val="003966D7"/>
    <w:rsid w:val="00396AA7"/>
    <w:rsid w:val="003A133F"/>
    <w:rsid w:val="003A247C"/>
    <w:rsid w:val="003A34C7"/>
    <w:rsid w:val="003A5279"/>
    <w:rsid w:val="003A595A"/>
    <w:rsid w:val="003A73EF"/>
    <w:rsid w:val="003A7499"/>
    <w:rsid w:val="003A7F7C"/>
    <w:rsid w:val="003B00F8"/>
    <w:rsid w:val="003B0B7F"/>
    <w:rsid w:val="003B2777"/>
    <w:rsid w:val="003B3252"/>
    <w:rsid w:val="003B4D27"/>
    <w:rsid w:val="003B59DD"/>
    <w:rsid w:val="003B665D"/>
    <w:rsid w:val="003B6F1F"/>
    <w:rsid w:val="003B7083"/>
    <w:rsid w:val="003C0D9E"/>
    <w:rsid w:val="003C11EF"/>
    <w:rsid w:val="003C1A13"/>
    <w:rsid w:val="003C639D"/>
    <w:rsid w:val="003C63E9"/>
    <w:rsid w:val="003C7424"/>
    <w:rsid w:val="003C74E6"/>
    <w:rsid w:val="003C77E9"/>
    <w:rsid w:val="003D032C"/>
    <w:rsid w:val="003D0E34"/>
    <w:rsid w:val="003D2F2E"/>
    <w:rsid w:val="003E1088"/>
    <w:rsid w:val="003E1B13"/>
    <w:rsid w:val="003E1F8F"/>
    <w:rsid w:val="003E3357"/>
    <w:rsid w:val="003E42E4"/>
    <w:rsid w:val="003E4DB5"/>
    <w:rsid w:val="003E5F61"/>
    <w:rsid w:val="003F03E1"/>
    <w:rsid w:val="003F14A2"/>
    <w:rsid w:val="003F1611"/>
    <w:rsid w:val="003F23C3"/>
    <w:rsid w:val="003F276D"/>
    <w:rsid w:val="003F2804"/>
    <w:rsid w:val="003F4429"/>
    <w:rsid w:val="003F47D1"/>
    <w:rsid w:val="003F532E"/>
    <w:rsid w:val="003F64B3"/>
    <w:rsid w:val="003F65C2"/>
    <w:rsid w:val="003F70BE"/>
    <w:rsid w:val="003F73CA"/>
    <w:rsid w:val="003F7CA8"/>
    <w:rsid w:val="004007B9"/>
    <w:rsid w:val="004023C8"/>
    <w:rsid w:val="00404EA0"/>
    <w:rsid w:val="00412858"/>
    <w:rsid w:val="00414AAE"/>
    <w:rsid w:val="00414BCE"/>
    <w:rsid w:val="00414FB2"/>
    <w:rsid w:val="004167A0"/>
    <w:rsid w:val="00416D5E"/>
    <w:rsid w:val="00417106"/>
    <w:rsid w:val="00422ED6"/>
    <w:rsid w:val="00423BE0"/>
    <w:rsid w:val="00424556"/>
    <w:rsid w:val="00424E36"/>
    <w:rsid w:val="00425E56"/>
    <w:rsid w:val="00426335"/>
    <w:rsid w:val="0042696D"/>
    <w:rsid w:val="004311D6"/>
    <w:rsid w:val="0043130D"/>
    <w:rsid w:val="0043397D"/>
    <w:rsid w:val="00434EE5"/>
    <w:rsid w:val="00435BCF"/>
    <w:rsid w:val="00435C12"/>
    <w:rsid w:val="00435CC5"/>
    <w:rsid w:val="0044077F"/>
    <w:rsid w:val="00440B39"/>
    <w:rsid w:val="004418DD"/>
    <w:rsid w:val="00442285"/>
    <w:rsid w:val="0044259E"/>
    <w:rsid w:val="004427FA"/>
    <w:rsid w:val="00443812"/>
    <w:rsid w:val="00444355"/>
    <w:rsid w:val="004461B9"/>
    <w:rsid w:val="00446A83"/>
    <w:rsid w:val="004475AB"/>
    <w:rsid w:val="00451ED7"/>
    <w:rsid w:val="00452B0E"/>
    <w:rsid w:val="00453600"/>
    <w:rsid w:val="00453F43"/>
    <w:rsid w:val="00455BBA"/>
    <w:rsid w:val="00457E7C"/>
    <w:rsid w:val="00460B2E"/>
    <w:rsid w:val="004614CD"/>
    <w:rsid w:val="00461E78"/>
    <w:rsid w:val="00461E9F"/>
    <w:rsid w:val="00464569"/>
    <w:rsid w:val="0046498E"/>
    <w:rsid w:val="004652E4"/>
    <w:rsid w:val="004655E4"/>
    <w:rsid w:val="0046739F"/>
    <w:rsid w:val="00471EA7"/>
    <w:rsid w:val="00471EB8"/>
    <w:rsid w:val="0047498A"/>
    <w:rsid w:val="00474A16"/>
    <w:rsid w:val="00476D08"/>
    <w:rsid w:val="00477BB1"/>
    <w:rsid w:val="0048130D"/>
    <w:rsid w:val="004828DB"/>
    <w:rsid w:val="004828FD"/>
    <w:rsid w:val="00482F95"/>
    <w:rsid w:val="004831CA"/>
    <w:rsid w:val="00484AD0"/>
    <w:rsid w:val="00485D23"/>
    <w:rsid w:val="00486CC4"/>
    <w:rsid w:val="004875D7"/>
    <w:rsid w:val="00487F92"/>
    <w:rsid w:val="00490B30"/>
    <w:rsid w:val="00493153"/>
    <w:rsid w:val="0049347C"/>
    <w:rsid w:val="00493AFF"/>
    <w:rsid w:val="00494788"/>
    <w:rsid w:val="00494BAB"/>
    <w:rsid w:val="004962CD"/>
    <w:rsid w:val="004A1BB1"/>
    <w:rsid w:val="004A2D49"/>
    <w:rsid w:val="004A4E58"/>
    <w:rsid w:val="004A583F"/>
    <w:rsid w:val="004A77CC"/>
    <w:rsid w:val="004B05ED"/>
    <w:rsid w:val="004B068D"/>
    <w:rsid w:val="004B162B"/>
    <w:rsid w:val="004B2360"/>
    <w:rsid w:val="004B23FA"/>
    <w:rsid w:val="004B2AB1"/>
    <w:rsid w:val="004B2B8B"/>
    <w:rsid w:val="004B35DA"/>
    <w:rsid w:val="004B3B3A"/>
    <w:rsid w:val="004B4FB4"/>
    <w:rsid w:val="004B57A0"/>
    <w:rsid w:val="004B5C98"/>
    <w:rsid w:val="004C155A"/>
    <w:rsid w:val="004C46A6"/>
    <w:rsid w:val="004C58AF"/>
    <w:rsid w:val="004C670C"/>
    <w:rsid w:val="004C72F5"/>
    <w:rsid w:val="004D0196"/>
    <w:rsid w:val="004D0FFF"/>
    <w:rsid w:val="004D314E"/>
    <w:rsid w:val="004D33E6"/>
    <w:rsid w:val="004D44DD"/>
    <w:rsid w:val="004D4825"/>
    <w:rsid w:val="004D50FE"/>
    <w:rsid w:val="004D6512"/>
    <w:rsid w:val="004D66F9"/>
    <w:rsid w:val="004D706B"/>
    <w:rsid w:val="004D7EC4"/>
    <w:rsid w:val="004E0AE5"/>
    <w:rsid w:val="004E0BB4"/>
    <w:rsid w:val="004E1F09"/>
    <w:rsid w:val="004E1FAA"/>
    <w:rsid w:val="004E2390"/>
    <w:rsid w:val="004E2EFD"/>
    <w:rsid w:val="004E43BA"/>
    <w:rsid w:val="004E47C5"/>
    <w:rsid w:val="004E5269"/>
    <w:rsid w:val="004E577E"/>
    <w:rsid w:val="004E5CED"/>
    <w:rsid w:val="004E6C40"/>
    <w:rsid w:val="004E7763"/>
    <w:rsid w:val="004F1FE7"/>
    <w:rsid w:val="004F2B97"/>
    <w:rsid w:val="004F40DC"/>
    <w:rsid w:val="004F43E0"/>
    <w:rsid w:val="004F50E8"/>
    <w:rsid w:val="004F60A9"/>
    <w:rsid w:val="004F6102"/>
    <w:rsid w:val="004F6813"/>
    <w:rsid w:val="00500374"/>
    <w:rsid w:val="00501777"/>
    <w:rsid w:val="00502AB4"/>
    <w:rsid w:val="00502FEF"/>
    <w:rsid w:val="0050490B"/>
    <w:rsid w:val="005051D2"/>
    <w:rsid w:val="00505A64"/>
    <w:rsid w:val="00506B97"/>
    <w:rsid w:val="00506F16"/>
    <w:rsid w:val="00510AA9"/>
    <w:rsid w:val="005118E0"/>
    <w:rsid w:val="00512D86"/>
    <w:rsid w:val="005133CA"/>
    <w:rsid w:val="005136DE"/>
    <w:rsid w:val="00514E6F"/>
    <w:rsid w:val="00516CE5"/>
    <w:rsid w:val="00517456"/>
    <w:rsid w:val="00517C0E"/>
    <w:rsid w:val="00520997"/>
    <w:rsid w:val="00522E67"/>
    <w:rsid w:val="005267A5"/>
    <w:rsid w:val="00527596"/>
    <w:rsid w:val="00531911"/>
    <w:rsid w:val="00532726"/>
    <w:rsid w:val="005332E1"/>
    <w:rsid w:val="00534852"/>
    <w:rsid w:val="00535914"/>
    <w:rsid w:val="00536BCE"/>
    <w:rsid w:val="00540280"/>
    <w:rsid w:val="00540840"/>
    <w:rsid w:val="00540BD5"/>
    <w:rsid w:val="00540EE8"/>
    <w:rsid w:val="00542C5E"/>
    <w:rsid w:val="00543968"/>
    <w:rsid w:val="00545FD5"/>
    <w:rsid w:val="005471DB"/>
    <w:rsid w:val="00547943"/>
    <w:rsid w:val="00547BAF"/>
    <w:rsid w:val="0055028F"/>
    <w:rsid w:val="00550407"/>
    <w:rsid w:val="005549E0"/>
    <w:rsid w:val="00554C12"/>
    <w:rsid w:val="005562ED"/>
    <w:rsid w:val="00556D82"/>
    <w:rsid w:val="00556EA7"/>
    <w:rsid w:val="0055760C"/>
    <w:rsid w:val="005579D2"/>
    <w:rsid w:val="005606FC"/>
    <w:rsid w:val="00560C82"/>
    <w:rsid w:val="00560DD3"/>
    <w:rsid w:val="00561360"/>
    <w:rsid w:val="00562F36"/>
    <w:rsid w:val="0056513E"/>
    <w:rsid w:val="00565299"/>
    <w:rsid w:val="0056696D"/>
    <w:rsid w:val="00567455"/>
    <w:rsid w:val="0056750E"/>
    <w:rsid w:val="005709CF"/>
    <w:rsid w:val="00571C82"/>
    <w:rsid w:val="00572430"/>
    <w:rsid w:val="00573670"/>
    <w:rsid w:val="00575300"/>
    <w:rsid w:val="00576195"/>
    <w:rsid w:val="00581712"/>
    <w:rsid w:val="0058182E"/>
    <w:rsid w:val="00584EFB"/>
    <w:rsid w:val="0058549E"/>
    <w:rsid w:val="00587D2F"/>
    <w:rsid w:val="00587FC1"/>
    <w:rsid w:val="0059223C"/>
    <w:rsid w:val="005922EA"/>
    <w:rsid w:val="00593395"/>
    <w:rsid w:val="0059369C"/>
    <w:rsid w:val="00593802"/>
    <w:rsid w:val="005A0B60"/>
    <w:rsid w:val="005A13BA"/>
    <w:rsid w:val="005A2F98"/>
    <w:rsid w:val="005A5A98"/>
    <w:rsid w:val="005A7A56"/>
    <w:rsid w:val="005B04BC"/>
    <w:rsid w:val="005B1276"/>
    <w:rsid w:val="005B212C"/>
    <w:rsid w:val="005B3D2E"/>
    <w:rsid w:val="005B3F2F"/>
    <w:rsid w:val="005B4A4E"/>
    <w:rsid w:val="005B4B02"/>
    <w:rsid w:val="005B4FFB"/>
    <w:rsid w:val="005B5152"/>
    <w:rsid w:val="005B5445"/>
    <w:rsid w:val="005B583B"/>
    <w:rsid w:val="005B6B92"/>
    <w:rsid w:val="005B6E34"/>
    <w:rsid w:val="005C1FEE"/>
    <w:rsid w:val="005C27D1"/>
    <w:rsid w:val="005C4B08"/>
    <w:rsid w:val="005D06CA"/>
    <w:rsid w:val="005D07C6"/>
    <w:rsid w:val="005D0987"/>
    <w:rsid w:val="005D2024"/>
    <w:rsid w:val="005D2948"/>
    <w:rsid w:val="005D306C"/>
    <w:rsid w:val="005D35F4"/>
    <w:rsid w:val="005D62C2"/>
    <w:rsid w:val="005D6E34"/>
    <w:rsid w:val="005E092B"/>
    <w:rsid w:val="005E0DB4"/>
    <w:rsid w:val="005E1B56"/>
    <w:rsid w:val="005E1CF1"/>
    <w:rsid w:val="005E1D3A"/>
    <w:rsid w:val="005E2520"/>
    <w:rsid w:val="005E32E2"/>
    <w:rsid w:val="005E768E"/>
    <w:rsid w:val="005E7E01"/>
    <w:rsid w:val="005F197E"/>
    <w:rsid w:val="005F1B7A"/>
    <w:rsid w:val="005F446A"/>
    <w:rsid w:val="005F4925"/>
    <w:rsid w:val="005F7823"/>
    <w:rsid w:val="00603147"/>
    <w:rsid w:val="00603243"/>
    <w:rsid w:val="006059F9"/>
    <w:rsid w:val="006064AB"/>
    <w:rsid w:val="0060712C"/>
    <w:rsid w:val="00607F7E"/>
    <w:rsid w:val="006120B8"/>
    <w:rsid w:val="00613754"/>
    <w:rsid w:val="00613F7A"/>
    <w:rsid w:val="00614D6C"/>
    <w:rsid w:val="00615354"/>
    <w:rsid w:val="00617BB7"/>
    <w:rsid w:val="00620CD8"/>
    <w:rsid w:val="00622283"/>
    <w:rsid w:val="006227BB"/>
    <w:rsid w:val="00622A2E"/>
    <w:rsid w:val="00622C11"/>
    <w:rsid w:val="0062477B"/>
    <w:rsid w:val="00624D49"/>
    <w:rsid w:val="0062513C"/>
    <w:rsid w:val="006254A0"/>
    <w:rsid w:val="00625B00"/>
    <w:rsid w:val="00625F48"/>
    <w:rsid w:val="00626DA6"/>
    <w:rsid w:val="00631791"/>
    <w:rsid w:val="00632824"/>
    <w:rsid w:val="006347BB"/>
    <w:rsid w:val="00634B12"/>
    <w:rsid w:val="00634B76"/>
    <w:rsid w:val="0063570B"/>
    <w:rsid w:val="006366FD"/>
    <w:rsid w:val="00636FD9"/>
    <w:rsid w:val="00637CE3"/>
    <w:rsid w:val="00637F4A"/>
    <w:rsid w:val="00641646"/>
    <w:rsid w:val="00641687"/>
    <w:rsid w:val="006418AA"/>
    <w:rsid w:val="006423B0"/>
    <w:rsid w:val="00647174"/>
    <w:rsid w:val="00652440"/>
    <w:rsid w:val="00655992"/>
    <w:rsid w:val="00665C7E"/>
    <w:rsid w:val="00666EB9"/>
    <w:rsid w:val="006736AB"/>
    <w:rsid w:val="006738AD"/>
    <w:rsid w:val="00674FF0"/>
    <w:rsid w:val="00675688"/>
    <w:rsid w:val="006766A0"/>
    <w:rsid w:val="00677158"/>
    <w:rsid w:val="0067773D"/>
    <w:rsid w:val="00677FE2"/>
    <w:rsid w:val="0068080D"/>
    <w:rsid w:val="0068107F"/>
    <w:rsid w:val="00682174"/>
    <w:rsid w:val="00683CB7"/>
    <w:rsid w:val="006842AB"/>
    <w:rsid w:val="006868E7"/>
    <w:rsid w:val="00687D56"/>
    <w:rsid w:val="00692C71"/>
    <w:rsid w:val="00693C3E"/>
    <w:rsid w:val="00693DA7"/>
    <w:rsid w:val="00694BAB"/>
    <w:rsid w:val="00694C6A"/>
    <w:rsid w:val="006963E6"/>
    <w:rsid w:val="0069705D"/>
    <w:rsid w:val="006A180E"/>
    <w:rsid w:val="006A1AE4"/>
    <w:rsid w:val="006A4CA0"/>
    <w:rsid w:val="006A5FD0"/>
    <w:rsid w:val="006A778D"/>
    <w:rsid w:val="006B2F4B"/>
    <w:rsid w:val="006B447E"/>
    <w:rsid w:val="006B5828"/>
    <w:rsid w:val="006B6ED3"/>
    <w:rsid w:val="006C1657"/>
    <w:rsid w:val="006C1D2B"/>
    <w:rsid w:val="006C2FD7"/>
    <w:rsid w:val="006C307C"/>
    <w:rsid w:val="006C50DC"/>
    <w:rsid w:val="006C5EB3"/>
    <w:rsid w:val="006C7A1B"/>
    <w:rsid w:val="006C7B67"/>
    <w:rsid w:val="006C7F2B"/>
    <w:rsid w:val="006D0628"/>
    <w:rsid w:val="006D0FB5"/>
    <w:rsid w:val="006D16DC"/>
    <w:rsid w:val="006D2E29"/>
    <w:rsid w:val="006D3D84"/>
    <w:rsid w:val="006D3FE7"/>
    <w:rsid w:val="006D4674"/>
    <w:rsid w:val="006D5044"/>
    <w:rsid w:val="006D6B3B"/>
    <w:rsid w:val="006D70A8"/>
    <w:rsid w:val="006D7B42"/>
    <w:rsid w:val="006D7F2E"/>
    <w:rsid w:val="006E1622"/>
    <w:rsid w:val="006E3916"/>
    <w:rsid w:val="006E7DC9"/>
    <w:rsid w:val="006F01B8"/>
    <w:rsid w:val="006F12BA"/>
    <w:rsid w:val="006F2518"/>
    <w:rsid w:val="006F2562"/>
    <w:rsid w:val="006F2F9D"/>
    <w:rsid w:val="006F3717"/>
    <w:rsid w:val="006F3B9E"/>
    <w:rsid w:val="006F456A"/>
    <w:rsid w:val="006F512C"/>
    <w:rsid w:val="006F5F16"/>
    <w:rsid w:val="006F63E7"/>
    <w:rsid w:val="006F724A"/>
    <w:rsid w:val="006F7D80"/>
    <w:rsid w:val="006F7EC0"/>
    <w:rsid w:val="00700FBB"/>
    <w:rsid w:val="00702317"/>
    <w:rsid w:val="007033D9"/>
    <w:rsid w:val="00704D8C"/>
    <w:rsid w:val="00704F36"/>
    <w:rsid w:val="007063F4"/>
    <w:rsid w:val="00707686"/>
    <w:rsid w:val="0071084D"/>
    <w:rsid w:val="007131D8"/>
    <w:rsid w:val="00713791"/>
    <w:rsid w:val="00713907"/>
    <w:rsid w:val="00713B99"/>
    <w:rsid w:val="00714ACF"/>
    <w:rsid w:val="00714EFC"/>
    <w:rsid w:val="007159F4"/>
    <w:rsid w:val="00716D94"/>
    <w:rsid w:val="007173BB"/>
    <w:rsid w:val="0071774A"/>
    <w:rsid w:val="00717BA2"/>
    <w:rsid w:val="00717E74"/>
    <w:rsid w:val="00720E94"/>
    <w:rsid w:val="00720FEE"/>
    <w:rsid w:val="00722D8A"/>
    <w:rsid w:val="00725032"/>
    <w:rsid w:val="00725394"/>
    <w:rsid w:val="007308AD"/>
    <w:rsid w:val="00730C29"/>
    <w:rsid w:val="0073133E"/>
    <w:rsid w:val="00733E1B"/>
    <w:rsid w:val="0073617C"/>
    <w:rsid w:val="00736A61"/>
    <w:rsid w:val="00744B2F"/>
    <w:rsid w:val="007467D9"/>
    <w:rsid w:val="0074746F"/>
    <w:rsid w:val="00747EF7"/>
    <w:rsid w:val="0075231B"/>
    <w:rsid w:val="00754A26"/>
    <w:rsid w:val="0075646C"/>
    <w:rsid w:val="00756A7B"/>
    <w:rsid w:val="007609A7"/>
    <w:rsid w:val="00761D29"/>
    <w:rsid w:val="00761D2A"/>
    <w:rsid w:val="00763EDF"/>
    <w:rsid w:val="00764CD1"/>
    <w:rsid w:val="0076728E"/>
    <w:rsid w:val="00770D4F"/>
    <w:rsid w:val="007717E1"/>
    <w:rsid w:val="0077183D"/>
    <w:rsid w:val="00773034"/>
    <w:rsid w:val="00774973"/>
    <w:rsid w:val="00774C18"/>
    <w:rsid w:val="0077723A"/>
    <w:rsid w:val="00777C83"/>
    <w:rsid w:val="00777FA1"/>
    <w:rsid w:val="00777FD2"/>
    <w:rsid w:val="007807DC"/>
    <w:rsid w:val="00785366"/>
    <w:rsid w:val="00787C93"/>
    <w:rsid w:val="00791D5B"/>
    <w:rsid w:val="007929C6"/>
    <w:rsid w:val="00792D80"/>
    <w:rsid w:val="00795901"/>
    <w:rsid w:val="00796438"/>
    <w:rsid w:val="007A11AB"/>
    <w:rsid w:val="007A1BE4"/>
    <w:rsid w:val="007A3369"/>
    <w:rsid w:val="007A37E0"/>
    <w:rsid w:val="007A4108"/>
    <w:rsid w:val="007A5C1E"/>
    <w:rsid w:val="007A639C"/>
    <w:rsid w:val="007A6478"/>
    <w:rsid w:val="007A69F1"/>
    <w:rsid w:val="007A768C"/>
    <w:rsid w:val="007B14B0"/>
    <w:rsid w:val="007B24C2"/>
    <w:rsid w:val="007B34B0"/>
    <w:rsid w:val="007B3AD2"/>
    <w:rsid w:val="007B40A0"/>
    <w:rsid w:val="007B4DA7"/>
    <w:rsid w:val="007B4FAF"/>
    <w:rsid w:val="007C1497"/>
    <w:rsid w:val="007C2DEC"/>
    <w:rsid w:val="007C3956"/>
    <w:rsid w:val="007C4828"/>
    <w:rsid w:val="007C6B8B"/>
    <w:rsid w:val="007D0D4D"/>
    <w:rsid w:val="007D15E2"/>
    <w:rsid w:val="007D256E"/>
    <w:rsid w:val="007D534A"/>
    <w:rsid w:val="007E080F"/>
    <w:rsid w:val="007E2A55"/>
    <w:rsid w:val="007E384F"/>
    <w:rsid w:val="007E3899"/>
    <w:rsid w:val="007E4FBE"/>
    <w:rsid w:val="007E76B4"/>
    <w:rsid w:val="007F1922"/>
    <w:rsid w:val="007F4694"/>
    <w:rsid w:val="00801B53"/>
    <w:rsid w:val="008029B0"/>
    <w:rsid w:val="00804336"/>
    <w:rsid w:val="00805D6E"/>
    <w:rsid w:val="00806C63"/>
    <w:rsid w:val="00806E81"/>
    <w:rsid w:val="0080738C"/>
    <w:rsid w:val="00810207"/>
    <w:rsid w:val="0081147B"/>
    <w:rsid w:val="00811E58"/>
    <w:rsid w:val="008124CE"/>
    <w:rsid w:val="008129FB"/>
    <w:rsid w:val="008149FD"/>
    <w:rsid w:val="0081510B"/>
    <w:rsid w:val="008156CD"/>
    <w:rsid w:val="008161DF"/>
    <w:rsid w:val="0081694B"/>
    <w:rsid w:val="00816B63"/>
    <w:rsid w:val="00816DBC"/>
    <w:rsid w:val="00820F73"/>
    <w:rsid w:val="00821654"/>
    <w:rsid w:val="00821713"/>
    <w:rsid w:val="008233E2"/>
    <w:rsid w:val="00825026"/>
    <w:rsid w:val="00826AA0"/>
    <w:rsid w:val="00830D71"/>
    <w:rsid w:val="00830F85"/>
    <w:rsid w:val="008316A5"/>
    <w:rsid w:val="00834ADF"/>
    <w:rsid w:val="0083550E"/>
    <w:rsid w:val="00836476"/>
    <w:rsid w:val="00837409"/>
    <w:rsid w:val="00843135"/>
    <w:rsid w:val="008448B7"/>
    <w:rsid w:val="00845686"/>
    <w:rsid w:val="008476AA"/>
    <w:rsid w:val="008508A7"/>
    <w:rsid w:val="00851D56"/>
    <w:rsid w:val="008538BA"/>
    <w:rsid w:val="008551F6"/>
    <w:rsid w:val="008552F5"/>
    <w:rsid w:val="008557C0"/>
    <w:rsid w:val="00855866"/>
    <w:rsid w:val="00855DE8"/>
    <w:rsid w:val="00860024"/>
    <w:rsid w:val="0086229A"/>
    <w:rsid w:val="00863F9F"/>
    <w:rsid w:val="008643E4"/>
    <w:rsid w:val="00864F29"/>
    <w:rsid w:val="0086703C"/>
    <w:rsid w:val="00871086"/>
    <w:rsid w:val="00872AB6"/>
    <w:rsid w:val="00874A0D"/>
    <w:rsid w:val="00875539"/>
    <w:rsid w:val="00875C61"/>
    <w:rsid w:val="00876862"/>
    <w:rsid w:val="00876ADD"/>
    <w:rsid w:val="008822A2"/>
    <w:rsid w:val="00883667"/>
    <w:rsid w:val="0088369F"/>
    <w:rsid w:val="00883CC2"/>
    <w:rsid w:val="0088585C"/>
    <w:rsid w:val="008906AF"/>
    <w:rsid w:val="00890C53"/>
    <w:rsid w:val="00892217"/>
    <w:rsid w:val="00893378"/>
    <w:rsid w:val="0089534D"/>
    <w:rsid w:val="00897EC3"/>
    <w:rsid w:val="008A063A"/>
    <w:rsid w:val="008A0DC1"/>
    <w:rsid w:val="008A0F84"/>
    <w:rsid w:val="008A28FC"/>
    <w:rsid w:val="008A293A"/>
    <w:rsid w:val="008A3A25"/>
    <w:rsid w:val="008A4B6D"/>
    <w:rsid w:val="008A703B"/>
    <w:rsid w:val="008B2347"/>
    <w:rsid w:val="008B24BB"/>
    <w:rsid w:val="008B3B95"/>
    <w:rsid w:val="008B3E1C"/>
    <w:rsid w:val="008B405D"/>
    <w:rsid w:val="008B59E4"/>
    <w:rsid w:val="008C00FF"/>
    <w:rsid w:val="008C2B73"/>
    <w:rsid w:val="008C2E99"/>
    <w:rsid w:val="008C378B"/>
    <w:rsid w:val="008C3DBF"/>
    <w:rsid w:val="008C68EE"/>
    <w:rsid w:val="008D215C"/>
    <w:rsid w:val="008D3DEC"/>
    <w:rsid w:val="008D406B"/>
    <w:rsid w:val="008D42B7"/>
    <w:rsid w:val="008E03F3"/>
    <w:rsid w:val="008E5084"/>
    <w:rsid w:val="008F0A59"/>
    <w:rsid w:val="008F1ADB"/>
    <w:rsid w:val="008F3254"/>
    <w:rsid w:val="008F5AA8"/>
    <w:rsid w:val="008F69CB"/>
    <w:rsid w:val="0090062A"/>
    <w:rsid w:val="00900E0E"/>
    <w:rsid w:val="00901320"/>
    <w:rsid w:val="009028DC"/>
    <w:rsid w:val="00903865"/>
    <w:rsid w:val="00905A1F"/>
    <w:rsid w:val="0090602C"/>
    <w:rsid w:val="009079B9"/>
    <w:rsid w:val="00907A44"/>
    <w:rsid w:val="0091016D"/>
    <w:rsid w:val="009108D7"/>
    <w:rsid w:val="00912BF0"/>
    <w:rsid w:val="00913E84"/>
    <w:rsid w:val="0091524D"/>
    <w:rsid w:val="00915CCB"/>
    <w:rsid w:val="009164DE"/>
    <w:rsid w:val="009170BF"/>
    <w:rsid w:val="00917AB6"/>
    <w:rsid w:val="009203D2"/>
    <w:rsid w:val="00920E3B"/>
    <w:rsid w:val="00922AE4"/>
    <w:rsid w:val="0092393F"/>
    <w:rsid w:val="00926F8D"/>
    <w:rsid w:val="0092703E"/>
    <w:rsid w:val="00933F5F"/>
    <w:rsid w:val="00934026"/>
    <w:rsid w:val="00935FDB"/>
    <w:rsid w:val="00937966"/>
    <w:rsid w:val="0094058D"/>
    <w:rsid w:val="009409C9"/>
    <w:rsid w:val="009426AF"/>
    <w:rsid w:val="00942B6B"/>
    <w:rsid w:val="00944409"/>
    <w:rsid w:val="0094482E"/>
    <w:rsid w:val="00944C8B"/>
    <w:rsid w:val="00945242"/>
    <w:rsid w:val="00945281"/>
    <w:rsid w:val="009461AE"/>
    <w:rsid w:val="00946402"/>
    <w:rsid w:val="009468A2"/>
    <w:rsid w:val="00947547"/>
    <w:rsid w:val="00950988"/>
    <w:rsid w:val="00952EC3"/>
    <w:rsid w:val="0095524C"/>
    <w:rsid w:val="0095585C"/>
    <w:rsid w:val="00960423"/>
    <w:rsid w:val="009624CD"/>
    <w:rsid w:val="00964DDF"/>
    <w:rsid w:val="0096512A"/>
    <w:rsid w:val="00966C3F"/>
    <w:rsid w:val="009706B7"/>
    <w:rsid w:val="009715BC"/>
    <w:rsid w:val="00971FB6"/>
    <w:rsid w:val="00973564"/>
    <w:rsid w:val="00974A9D"/>
    <w:rsid w:val="00975DD3"/>
    <w:rsid w:val="00975F6C"/>
    <w:rsid w:val="00976471"/>
    <w:rsid w:val="00976B39"/>
    <w:rsid w:val="00980129"/>
    <w:rsid w:val="009803FF"/>
    <w:rsid w:val="00982108"/>
    <w:rsid w:val="009907A6"/>
    <w:rsid w:val="00992D5F"/>
    <w:rsid w:val="00992F2B"/>
    <w:rsid w:val="00992FCF"/>
    <w:rsid w:val="009942ED"/>
    <w:rsid w:val="00994439"/>
    <w:rsid w:val="00995B4A"/>
    <w:rsid w:val="00996883"/>
    <w:rsid w:val="009969AB"/>
    <w:rsid w:val="00997B2A"/>
    <w:rsid w:val="009A3034"/>
    <w:rsid w:val="009A4687"/>
    <w:rsid w:val="009B3CF6"/>
    <w:rsid w:val="009B5EBE"/>
    <w:rsid w:val="009B62DC"/>
    <w:rsid w:val="009B71FB"/>
    <w:rsid w:val="009B7CB7"/>
    <w:rsid w:val="009C1A33"/>
    <w:rsid w:val="009C1C4F"/>
    <w:rsid w:val="009C4EFB"/>
    <w:rsid w:val="009C655E"/>
    <w:rsid w:val="009C6AB5"/>
    <w:rsid w:val="009D1C89"/>
    <w:rsid w:val="009D2BB4"/>
    <w:rsid w:val="009D2F1A"/>
    <w:rsid w:val="009D37BE"/>
    <w:rsid w:val="009D3B0C"/>
    <w:rsid w:val="009D42BC"/>
    <w:rsid w:val="009D49E2"/>
    <w:rsid w:val="009D515E"/>
    <w:rsid w:val="009D6B37"/>
    <w:rsid w:val="009D70CC"/>
    <w:rsid w:val="009D77C2"/>
    <w:rsid w:val="009E0269"/>
    <w:rsid w:val="009E09A4"/>
    <w:rsid w:val="009E1BF0"/>
    <w:rsid w:val="009E1D9B"/>
    <w:rsid w:val="009E20D7"/>
    <w:rsid w:val="009E36DD"/>
    <w:rsid w:val="009E4941"/>
    <w:rsid w:val="009E541D"/>
    <w:rsid w:val="009E633A"/>
    <w:rsid w:val="009E6843"/>
    <w:rsid w:val="009F0025"/>
    <w:rsid w:val="009F1C2E"/>
    <w:rsid w:val="009F1C66"/>
    <w:rsid w:val="009F248D"/>
    <w:rsid w:val="009F2D50"/>
    <w:rsid w:val="009F73FA"/>
    <w:rsid w:val="009F7DCB"/>
    <w:rsid w:val="00A00602"/>
    <w:rsid w:val="00A01546"/>
    <w:rsid w:val="00A02367"/>
    <w:rsid w:val="00A04BEF"/>
    <w:rsid w:val="00A05DB8"/>
    <w:rsid w:val="00A060B4"/>
    <w:rsid w:val="00A120FE"/>
    <w:rsid w:val="00A13275"/>
    <w:rsid w:val="00A13590"/>
    <w:rsid w:val="00A146E2"/>
    <w:rsid w:val="00A14A9A"/>
    <w:rsid w:val="00A205C3"/>
    <w:rsid w:val="00A21FED"/>
    <w:rsid w:val="00A22074"/>
    <w:rsid w:val="00A233D1"/>
    <w:rsid w:val="00A24D39"/>
    <w:rsid w:val="00A2634E"/>
    <w:rsid w:val="00A26DD3"/>
    <w:rsid w:val="00A271A0"/>
    <w:rsid w:val="00A27A5E"/>
    <w:rsid w:val="00A27F18"/>
    <w:rsid w:val="00A3423D"/>
    <w:rsid w:val="00A36016"/>
    <w:rsid w:val="00A3696F"/>
    <w:rsid w:val="00A404F7"/>
    <w:rsid w:val="00A42FD7"/>
    <w:rsid w:val="00A47092"/>
    <w:rsid w:val="00A47783"/>
    <w:rsid w:val="00A47E09"/>
    <w:rsid w:val="00A50615"/>
    <w:rsid w:val="00A50792"/>
    <w:rsid w:val="00A50C2D"/>
    <w:rsid w:val="00A519C9"/>
    <w:rsid w:val="00A51DAA"/>
    <w:rsid w:val="00A51DC0"/>
    <w:rsid w:val="00A526B9"/>
    <w:rsid w:val="00A530BC"/>
    <w:rsid w:val="00A53262"/>
    <w:rsid w:val="00A54BEF"/>
    <w:rsid w:val="00A556A7"/>
    <w:rsid w:val="00A6000F"/>
    <w:rsid w:val="00A61067"/>
    <w:rsid w:val="00A61E65"/>
    <w:rsid w:val="00A6394A"/>
    <w:rsid w:val="00A6458B"/>
    <w:rsid w:val="00A65C7D"/>
    <w:rsid w:val="00A65CE6"/>
    <w:rsid w:val="00A65FBB"/>
    <w:rsid w:val="00A66182"/>
    <w:rsid w:val="00A66E5E"/>
    <w:rsid w:val="00A67ACD"/>
    <w:rsid w:val="00A67C04"/>
    <w:rsid w:val="00A7001A"/>
    <w:rsid w:val="00A702EC"/>
    <w:rsid w:val="00A70E7E"/>
    <w:rsid w:val="00A724C5"/>
    <w:rsid w:val="00A74586"/>
    <w:rsid w:val="00A748FF"/>
    <w:rsid w:val="00A74A3E"/>
    <w:rsid w:val="00A75482"/>
    <w:rsid w:val="00A7620D"/>
    <w:rsid w:val="00A76872"/>
    <w:rsid w:val="00A76D15"/>
    <w:rsid w:val="00A828E9"/>
    <w:rsid w:val="00A84FCF"/>
    <w:rsid w:val="00A855F7"/>
    <w:rsid w:val="00A8740A"/>
    <w:rsid w:val="00A87E1A"/>
    <w:rsid w:val="00A90AD9"/>
    <w:rsid w:val="00A928DB"/>
    <w:rsid w:val="00A94250"/>
    <w:rsid w:val="00A9506D"/>
    <w:rsid w:val="00A959A5"/>
    <w:rsid w:val="00A97A64"/>
    <w:rsid w:val="00AA0A81"/>
    <w:rsid w:val="00AA26D2"/>
    <w:rsid w:val="00AA2A53"/>
    <w:rsid w:val="00AA4A9A"/>
    <w:rsid w:val="00AA5280"/>
    <w:rsid w:val="00AA5ABF"/>
    <w:rsid w:val="00AA6CF1"/>
    <w:rsid w:val="00AA7435"/>
    <w:rsid w:val="00AB071A"/>
    <w:rsid w:val="00AB235E"/>
    <w:rsid w:val="00AB245F"/>
    <w:rsid w:val="00AB43FB"/>
    <w:rsid w:val="00AB5601"/>
    <w:rsid w:val="00AC0420"/>
    <w:rsid w:val="00AC0631"/>
    <w:rsid w:val="00AC0C0A"/>
    <w:rsid w:val="00AC133C"/>
    <w:rsid w:val="00AC36B5"/>
    <w:rsid w:val="00AC4F76"/>
    <w:rsid w:val="00AC590B"/>
    <w:rsid w:val="00AC6FF9"/>
    <w:rsid w:val="00AC79A5"/>
    <w:rsid w:val="00AD0ADB"/>
    <w:rsid w:val="00AD0D7D"/>
    <w:rsid w:val="00AD22BC"/>
    <w:rsid w:val="00AD4F34"/>
    <w:rsid w:val="00AD5642"/>
    <w:rsid w:val="00AE3CD9"/>
    <w:rsid w:val="00AE4197"/>
    <w:rsid w:val="00AE5FC5"/>
    <w:rsid w:val="00AE707E"/>
    <w:rsid w:val="00AF11B6"/>
    <w:rsid w:val="00AF13D1"/>
    <w:rsid w:val="00AF607A"/>
    <w:rsid w:val="00AF7112"/>
    <w:rsid w:val="00B00187"/>
    <w:rsid w:val="00B03C8E"/>
    <w:rsid w:val="00B06A44"/>
    <w:rsid w:val="00B1039D"/>
    <w:rsid w:val="00B11808"/>
    <w:rsid w:val="00B11FAA"/>
    <w:rsid w:val="00B13669"/>
    <w:rsid w:val="00B13756"/>
    <w:rsid w:val="00B148FF"/>
    <w:rsid w:val="00B1584B"/>
    <w:rsid w:val="00B169ED"/>
    <w:rsid w:val="00B16A92"/>
    <w:rsid w:val="00B17BC6"/>
    <w:rsid w:val="00B17FC8"/>
    <w:rsid w:val="00B20694"/>
    <w:rsid w:val="00B224CE"/>
    <w:rsid w:val="00B23DBB"/>
    <w:rsid w:val="00B242BE"/>
    <w:rsid w:val="00B2667E"/>
    <w:rsid w:val="00B276EA"/>
    <w:rsid w:val="00B304CB"/>
    <w:rsid w:val="00B345D1"/>
    <w:rsid w:val="00B369DD"/>
    <w:rsid w:val="00B423F8"/>
    <w:rsid w:val="00B436FE"/>
    <w:rsid w:val="00B440D4"/>
    <w:rsid w:val="00B442A8"/>
    <w:rsid w:val="00B455FA"/>
    <w:rsid w:val="00B45925"/>
    <w:rsid w:val="00B50033"/>
    <w:rsid w:val="00B5096E"/>
    <w:rsid w:val="00B50EFD"/>
    <w:rsid w:val="00B5235D"/>
    <w:rsid w:val="00B52395"/>
    <w:rsid w:val="00B52F24"/>
    <w:rsid w:val="00B54E76"/>
    <w:rsid w:val="00B54EB1"/>
    <w:rsid w:val="00B55D14"/>
    <w:rsid w:val="00B568F3"/>
    <w:rsid w:val="00B60D12"/>
    <w:rsid w:val="00B614A9"/>
    <w:rsid w:val="00B618E2"/>
    <w:rsid w:val="00B64994"/>
    <w:rsid w:val="00B65043"/>
    <w:rsid w:val="00B67708"/>
    <w:rsid w:val="00B70C42"/>
    <w:rsid w:val="00B70F86"/>
    <w:rsid w:val="00B714F8"/>
    <w:rsid w:val="00B71B8D"/>
    <w:rsid w:val="00B75A54"/>
    <w:rsid w:val="00B75B1C"/>
    <w:rsid w:val="00B76A1D"/>
    <w:rsid w:val="00B77F64"/>
    <w:rsid w:val="00B80323"/>
    <w:rsid w:val="00B82F09"/>
    <w:rsid w:val="00B83252"/>
    <w:rsid w:val="00B8402A"/>
    <w:rsid w:val="00B87091"/>
    <w:rsid w:val="00B87A99"/>
    <w:rsid w:val="00B90749"/>
    <w:rsid w:val="00B90F0A"/>
    <w:rsid w:val="00B92CEF"/>
    <w:rsid w:val="00B93229"/>
    <w:rsid w:val="00B94196"/>
    <w:rsid w:val="00B97617"/>
    <w:rsid w:val="00BA1088"/>
    <w:rsid w:val="00BA2613"/>
    <w:rsid w:val="00BA26CF"/>
    <w:rsid w:val="00BA2913"/>
    <w:rsid w:val="00BA2958"/>
    <w:rsid w:val="00BA44BB"/>
    <w:rsid w:val="00BA4DB7"/>
    <w:rsid w:val="00BA4DC1"/>
    <w:rsid w:val="00BA5E99"/>
    <w:rsid w:val="00BA623D"/>
    <w:rsid w:val="00BA6EF8"/>
    <w:rsid w:val="00BA79CF"/>
    <w:rsid w:val="00BB0125"/>
    <w:rsid w:val="00BB045D"/>
    <w:rsid w:val="00BB1114"/>
    <w:rsid w:val="00BB1441"/>
    <w:rsid w:val="00BB14A2"/>
    <w:rsid w:val="00BB249C"/>
    <w:rsid w:val="00BB28E4"/>
    <w:rsid w:val="00BB3DA5"/>
    <w:rsid w:val="00BB4893"/>
    <w:rsid w:val="00BB4C69"/>
    <w:rsid w:val="00BB4FAC"/>
    <w:rsid w:val="00BB656F"/>
    <w:rsid w:val="00BB7210"/>
    <w:rsid w:val="00BC171B"/>
    <w:rsid w:val="00BC2C20"/>
    <w:rsid w:val="00BC6121"/>
    <w:rsid w:val="00BC69E7"/>
    <w:rsid w:val="00BD04F7"/>
    <w:rsid w:val="00BD0567"/>
    <w:rsid w:val="00BD1617"/>
    <w:rsid w:val="00BD1AF5"/>
    <w:rsid w:val="00BD2F5C"/>
    <w:rsid w:val="00BD3690"/>
    <w:rsid w:val="00BD5435"/>
    <w:rsid w:val="00BE0180"/>
    <w:rsid w:val="00BE078C"/>
    <w:rsid w:val="00BE10FA"/>
    <w:rsid w:val="00BE1C92"/>
    <w:rsid w:val="00BE1DA7"/>
    <w:rsid w:val="00BE2DF4"/>
    <w:rsid w:val="00BE4249"/>
    <w:rsid w:val="00BE5659"/>
    <w:rsid w:val="00BE5B6E"/>
    <w:rsid w:val="00BE749E"/>
    <w:rsid w:val="00BF1418"/>
    <w:rsid w:val="00BF2FA8"/>
    <w:rsid w:val="00BF37DC"/>
    <w:rsid w:val="00BF5CE0"/>
    <w:rsid w:val="00BF71BF"/>
    <w:rsid w:val="00BF7694"/>
    <w:rsid w:val="00C007EB"/>
    <w:rsid w:val="00C00F16"/>
    <w:rsid w:val="00C01E90"/>
    <w:rsid w:val="00C02008"/>
    <w:rsid w:val="00C05205"/>
    <w:rsid w:val="00C06D91"/>
    <w:rsid w:val="00C070A5"/>
    <w:rsid w:val="00C072AD"/>
    <w:rsid w:val="00C11A9B"/>
    <w:rsid w:val="00C142E8"/>
    <w:rsid w:val="00C16AAD"/>
    <w:rsid w:val="00C173B5"/>
    <w:rsid w:val="00C179E8"/>
    <w:rsid w:val="00C212D1"/>
    <w:rsid w:val="00C25019"/>
    <w:rsid w:val="00C254BA"/>
    <w:rsid w:val="00C27C63"/>
    <w:rsid w:val="00C30788"/>
    <w:rsid w:val="00C32222"/>
    <w:rsid w:val="00C33C2E"/>
    <w:rsid w:val="00C33EFF"/>
    <w:rsid w:val="00C34047"/>
    <w:rsid w:val="00C34DA2"/>
    <w:rsid w:val="00C36B76"/>
    <w:rsid w:val="00C428A9"/>
    <w:rsid w:val="00C445BB"/>
    <w:rsid w:val="00C44F3E"/>
    <w:rsid w:val="00C45E18"/>
    <w:rsid w:val="00C50342"/>
    <w:rsid w:val="00C512EE"/>
    <w:rsid w:val="00C51D2F"/>
    <w:rsid w:val="00C52C51"/>
    <w:rsid w:val="00C54064"/>
    <w:rsid w:val="00C54BDF"/>
    <w:rsid w:val="00C55DA4"/>
    <w:rsid w:val="00C63282"/>
    <w:rsid w:val="00C635FA"/>
    <w:rsid w:val="00C64010"/>
    <w:rsid w:val="00C64066"/>
    <w:rsid w:val="00C6426C"/>
    <w:rsid w:val="00C64C7F"/>
    <w:rsid w:val="00C6520B"/>
    <w:rsid w:val="00C658E1"/>
    <w:rsid w:val="00C65F15"/>
    <w:rsid w:val="00C66043"/>
    <w:rsid w:val="00C67D19"/>
    <w:rsid w:val="00C70A16"/>
    <w:rsid w:val="00C77DC9"/>
    <w:rsid w:val="00C80A20"/>
    <w:rsid w:val="00C867CE"/>
    <w:rsid w:val="00C908F9"/>
    <w:rsid w:val="00C909DA"/>
    <w:rsid w:val="00C9337D"/>
    <w:rsid w:val="00C93651"/>
    <w:rsid w:val="00C93FEC"/>
    <w:rsid w:val="00C96DFD"/>
    <w:rsid w:val="00C978BC"/>
    <w:rsid w:val="00C97A8D"/>
    <w:rsid w:val="00CA04F2"/>
    <w:rsid w:val="00CA37BE"/>
    <w:rsid w:val="00CA4314"/>
    <w:rsid w:val="00CA5045"/>
    <w:rsid w:val="00CA5C21"/>
    <w:rsid w:val="00CA5E6D"/>
    <w:rsid w:val="00CA5FAF"/>
    <w:rsid w:val="00CA5FCA"/>
    <w:rsid w:val="00CA7A53"/>
    <w:rsid w:val="00CB0954"/>
    <w:rsid w:val="00CB2971"/>
    <w:rsid w:val="00CB56F6"/>
    <w:rsid w:val="00CB6EC0"/>
    <w:rsid w:val="00CC26E5"/>
    <w:rsid w:val="00CC3020"/>
    <w:rsid w:val="00CC33DD"/>
    <w:rsid w:val="00CC411D"/>
    <w:rsid w:val="00CC433A"/>
    <w:rsid w:val="00CC6D3E"/>
    <w:rsid w:val="00CC778B"/>
    <w:rsid w:val="00CC7AC2"/>
    <w:rsid w:val="00CC7F51"/>
    <w:rsid w:val="00CD2BE6"/>
    <w:rsid w:val="00CD2D76"/>
    <w:rsid w:val="00CD317A"/>
    <w:rsid w:val="00CD38B1"/>
    <w:rsid w:val="00CD3ED0"/>
    <w:rsid w:val="00CD5471"/>
    <w:rsid w:val="00CD6B25"/>
    <w:rsid w:val="00CD72D2"/>
    <w:rsid w:val="00CE385C"/>
    <w:rsid w:val="00CE4560"/>
    <w:rsid w:val="00CE5B15"/>
    <w:rsid w:val="00CE6096"/>
    <w:rsid w:val="00CF45E2"/>
    <w:rsid w:val="00CF4618"/>
    <w:rsid w:val="00D0000A"/>
    <w:rsid w:val="00D0034C"/>
    <w:rsid w:val="00D0076B"/>
    <w:rsid w:val="00D02038"/>
    <w:rsid w:val="00D03C36"/>
    <w:rsid w:val="00D03D77"/>
    <w:rsid w:val="00D0459D"/>
    <w:rsid w:val="00D04D8F"/>
    <w:rsid w:val="00D06501"/>
    <w:rsid w:val="00D1189D"/>
    <w:rsid w:val="00D13A05"/>
    <w:rsid w:val="00D14689"/>
    <w:rsid w:val="00D15D7E"/>
    <w:rsid w:val="00D16226"/>
    <w:rsid w:val="00D17764"/>
    <w:rsid w:val="00D2072E"/>
    <w:rsid w:val="00D210C3"/>
    <w:rsid w:val="00D21343"/>
    <w:rsid w:val="00D22086"/>
    <w:rsid w:val="00D23104"/>
    <w:rsid w:val="00D2347B"/>
    <w:rsid w:val="00D30321"/>
    <w:rsid w:val="00D30AD6"/>
    <w:rsid w:val="00D327F1"/>
    <w:rsid w:val="00D328B9"/>
    <w:rsid w:val="00D333CF"/>
    <w:rsid w:val="00D34EFE"/>
    <w:rsid w:val="00D34F8E"/>
    <w:rsid w:val="00D36A13"/>
    <w:rsid w:val="00D37EC1"/>
    <w:rsid w:val="00D44259"/>
    <w:rsid w:val="00D443D8"/>
    <w:rsid w:val="00D4479F"/>
    <w:rsid w:val="00D456C0"/>
    <w:rsid w:val="00D45B20"/>
    <w:rsid w:val="00D4661F"/>
    <w:rsid w:val="00D46E2E"/>
    <w:rsid w:val="00D51973"/>
    <w:rsid w:val="00D51CCB"/>
    <w:rsid w:val="00D53F8A"/>
    <w:rsid w:val="00D55842"/>
    <w:rsid w:val="00D561A0"/>
    <w:rsid w:val="00D561CB"/>
    <w:rsid w:val="00D56710"/>
    <w:rsid w:val="00D56EF2"/>
    <w:rsid w:val="00D56F74"/>
    <w:rsid w:val="00D61AE9"/>
    <w:rsid w:val="00D6220F"/>
    <w:rsid w:val="00D6231E"/>
    <w:rsid w:val="00D630CB"/>
    <w:rsid w:val="00D6452D"/>
    <w:rsid w:val="00D658DD"/>
    <w:rsid w:val="00D66D08"/>
    <w:rsid w:val="00D67935"/>
    <w:rsid w:val="00D708B2"/>
    <w:rsid w:val="00D70E13"/>
    <w:rsid w:val="00D73A74"/>
    <w:rsid w:val="00D7672B"/>
    <w:rsid w:val="00D76F16"/>
    <w:rsid w:val="00D81453"/>
    <w:rsid w:val="00D83B9D"/>
    <w:rsid w:val="00D8424C"/>
    <w:rsid w:val="00D847D4"/>
    <w:rsid w:val="00D853B7"/>
    <w:rsid w:val="00D876FE"/>
    <w:rsid w:val="00D91925"/>
    <w:rsid w:val="00D91968"/>
    <w:rsid w:val="00D91A7D"/>
    <w:rsid w:val="00D92A90"/>
    <w:rsid w:val="00D93292"/>
    <w:rsid w:val="00D9398A"/>
    <w:rsid w:val="00D93CF0"/>
    <w:rsid w:val="00D95622"/>
    <w:rsid w:val="00D95911"/>
    <w:rsid w:val="00D960EA"/>
    <w:rsid w:val="00DA04B9"/>
    <w:rsid w:val="00DA1258"/>
    <w:rsid w:val="00DA1B47"/>
    <w:rsid w:val="00DA1BEA"/>
    <w:rsid w:val="00DA2290"/>
    <w:rsid w:val="00DA247E"/>
    <w:rsid w:val="00DA2586"/>
    <w:rsid w:val="00DA33D7"/>
    <w:rsid w:val="00DA38BC"/>
    <w:rsid w:val="00DA430A"/>
    <w:rsid w:val="00DA6C4D"/>
    <w:rsid w:val="00DA716B"/>
    <w:rsid w:val="00DA7E21"/>
    <w:rsid w:val="00DB06C2"/>
    <w:rsid w:val="00DB0BED"/>
    <w:rsid w:val="00DB3AF2"/>
    <w:rsid w:val="00DB3B23"/>
    <w:rsid w:val="00DB3C5D"/>
    <w:rsid w:val="00DC120E"/>
    <w:rsid w:val="00DC319D"/>
    <w:rsid w:val="00DC399C"/>
    <w:rsid w:val="00DC6C06"/>
    <w:rsid w:val="00DD6FC9"/>
    <w:rsid w:val="00DE1085"/>
    <w:rsid w:val="00DE1F9B"/>
    <w:rsid w:val="00DE2388"/>
    <w:rsid w:val="00DE2528"/>
    <w:rsid w:val="00DE2C82"/>
    <w:rsid w:val="00DE3C5F"/>
    <w:rsid w:val="00DE3D7F"/>
    <w:rsid w:val="00DE4F93"/>
    <w:rsid w:val="00DE54BC"/>
    <w:rsid w:val="00DF0153"/>
    <w:rsid w:val="00DF246D"/>
    <w:rsid w:val="00DF28F9"/>
    <w:rsid w:val="00DF46FA"/>
    <w:rsid w:val="00DF600C"/>
    <w:rsid w:val="00DF6327"/>
    <w:rsid w:val="00DF6433"/>
    <w:rsid w:val="00DF6EEE"/>
    <w:rsid w:val="00DF72DF"/>
    <w:rsid w:val="00E00002"/>
    <w:rsid w:val="00E00413"/>
    <w:rsid w:val="00E00B99"/>
    <w:rsid w:val="00E02536"/>
    <w:rsid w:val="00E058BB"/>
    <w:rsid w:val="00E10926"/>
    <w:rsid w:val="00E11D23"/>
    <w:rsid w:val="00E12211"/>
    <w:rsid w:val="00E13D71"/>
    <w:rsid w:val="00E1665E"/>
    <w:rsid w:val="00E17A23"/>
    <w:rsid w:val="00E17FB2"/>
    <w:rsid w:val="00E20E54"/>
    <w:rsid w:val="00E21B06"/>
    <w:rsid w:val="00E22408"/>
    <w:rsid w:val="00E23613"/>
    <w:rsid w:val="00E238D5"/>
    <w:rsid w:val="00E244A6"/>
    <w:rsid w:val="00E24A0E"/>
    <w:rsid w:val="00E24A7A"/>
    <w:rsid w:val="00E25C63"/>
    <w:rsid w:val="00E27261"/>
    <w:rsid w:val="00E275DD"/>
    <w:rsid w:val="00E27630"/>
    <w:rsid w:val="00E3025D"/>
    <w:rsid w:val="00E30500"/>
    <w:rsid w:val="00E31AAA"/>
    <w:rsid w:val="00E323E8"/>
    <w:rsid w:val="00E33EA5"/>
    <w:rsid w:val="00E3512E"/>
    <w:rsid w:val="00E36033"/>
    <w:rsid w:val="00E40ED2"/>
    <w:rsid w:val="00E41AFE"/>
    <w:rsid w:val="00E43570"/>
    <w:rsid w:val="00E43B92"/>
    <w:rsid w:val="00E46624"/>
    <w:rsid w:val="00E4662C"/>
    <w:rsid w:val="00E4790A"/>
    <w:rsid w:val="00E52868"/>
    <w:rsid w:val="00E52A21"/>
    <w:rsid w:val="00E5340F"/>
    <w:rsid w:val="00E54DB9"/>
    <w:rsid w:val="00E55613"/>
    <w:rsid w:val="00E56A8F"/>
    <w:rsid w:val="00E607DB"/>
    <w:rsid w:val="00E6113C"/>
    <w:rsid w:val="00E616C9"/>
    <w:rsid w:val="00E61CD3"/>
    <w:rsid w:val="00E61D94"/>
    <w:rsid w:val="00E6296D"/>
    <w:rsid w:val="00E6305B"/>
    <w:rsid w:val="00E63D80"/>
    <w:rsid w:val="00E65357"/>
    <w:rsid w:val="00E65B61"/>
    <w:rsid w:val="00E65C8C"/>
    <w:rsid w:val="00E661F4"/>
    <w:rsid w:val="00E66C94"/>
    <w:rsid w:val="00E706DF"/>
    <w:rsid w:val="00E70896"/>
    <w:rsid w:val="00E709DF"/>
    <w:rsid w:val="00E710E3"/>
    <w:rsid w:val="00E7291C"/>
    <w:rsid w:val="00E73ED4"/>
    <w:rsid w:val="00E7402E"/>
    <w:rsid w:val="00E74124"/>
    <w:rsid w:val="00E74897"/>
    <w:rsid w:val="00E765A7"/>
    <w:rsid w:val="00E77657"/>
    <w:rsid w:val="00E82F60"/>
    <w:rsid w:val="00E83228"/>
    <w:rsid w:val="00E8574D"/>
    <w:rsid w:val="00E8657A"/>
    <w:rsid w:val="00E87955"/>
    <w:rsid w:val="00E87F3D"/>
    <w:rsid w:val="00E901D3"/>
    <w:rsid w:val="00E90F04"/>
    <w:rsid w:val="00E923D7"/>
    <w:rsid w:val="00E92949"/>
    <w:rsid w:val="00E93C30"/>
    <w:rsid w:val="00E9625D"/>
    <w:rsid w:val="00E96826"/>
    <w:rsid w:val="00EA09C6"/>
    <w:rsid w:val="00EA23EF"/>
    <w:rsid w:val="00EA3A7E"/>
    <w:rsid w:val="00EA6BF2"/>
    <w:rsid w:val="00EA7198"/>
    <w:rsid w:val="00EB03A8"/>
    <w:rsid w:val="00EB0B5E"/>
    <w:rsid w:val="00EB14F2"/>
    <w:rsid w:val="00EB18A6"/>
    <w:rsid w:val="00EB1A87"/>
    <w:rsid w:val="00EB37E9"/>
    <w:rsid w:val="00EB381C"/>
    <w:rsid w:val="00EB419E"/>
    <w:rsid w:val="00EB466A"/>
    <w:rsid w:val="00EB5147"/>
    <w:rsid w:val="00EB5210"/>
    <w:rsid w:val="00EB540A"/>
    <w:rsid w:val="00EB5948"/>
    <w:rsid w:val="00EB7151"/>
    <w:rsid w:val="00EB7D38"/>
    <w:rsid w:val="00EC05D1"/>
    <w:rsid w:val="00EC09F1"/>
    <w:rsid w:val="00EC1231"/>
    <w:rsid w:val="00EC13F1"/>
    <w:rsid w:val="00EC1E7C"/>
    <w:rsid w:val="00EC506E"/>
    <w:rsid w:val="00EC65E7"/>
    <w:rsid w:val="00EC7356"/>
    <w:rsid w:val="00EC7552"/>
    <w:rsid w:val="00ED0A6F"/>
    <w:rsid w:val="00ED10DD"/>
    <w:rsid w:val="00ED1163"/>
    <w:rsid w:val="00ED2225"/>
    <w:rsid w:val="00ED3102"/>
    <w:rsid w:val="00ED6CF4"/>
    <w:rsid w:val="00ED741D"/>
    <w:rsid w:val="00EE1374"/>
    <w:rsid w:val="00EE13AA"/>
    <w:rsid w:val="00EE1597"/>
    <w:rsid w:val="00EE39B5"/>
    <w:rsid w:val="00EE3A53"/>
    <w:rsid w:val="00EE4B51"/>
    <w:rsid w:val="00EE66BA"/>
    <w:rsid w:val="00EE78F2"/>
    <w:rsid w:val="00EF1334"/>
    <w:rsid w:val="00EF1A8E"/>
    <w:rsid w:val="00EF1F2E"/>
    <w:rsid w:val="00EF2F4A"/>
    <w:rsid w:val="00EF2FD5"/>
    <w:rsid w:val="00EF4992"/>
    <w:rsid w:val="00EF60C0"/>
    <w:rsid w:val="00F00727"/>
    <w:rsid w:val="00F00794"/>
    <w:rsid w:val="00F02F44"/>
    <w:rsid w:val="00F048DC"/>
    <w:rsid w:val="00F048EA"/>
    <w:rsid w:val="00F06237"/>
    <w:rsid w:val="00F1281D"/>
    <w:rsid w:val="00F12D82"/>
    <w:rsid w:val="00F12EA4"/>
    <w:rsid w:val="00F13D26"/>
    <w:rsid w:val="00F13D29"/>
    <w:rsid w:val="00F15883"/>
    <w:rsid w:val="00F16ADF"/>
    <w:rsid w:val="00F16C1A"/>
    <w:rsid w:val="00F17C08"/>
    <w:rsid w:val="00F2159B"/>
    <w:rsid w:val="00F21C6E"/>
    <w:rsid w:val="00F22169"/>
    <w:rsid w:val="00F229F1"/>
    <w:rsid w:val="00F230FC"/>
    <w:rsid w:val="00F234D4"/>
    <w:rsid w:val="00F23FFD"/>
    <w:rsid w:val="00F2587B"/>
    <w:rsid w:val="00F258D2"/>
    <w:rsid w:val="00F25989"/>
    <w:rsid w:val="00F25BBE"/>
    <w:rsid w:val="00F278FB"/>
    <w:rsid w:val="00F30FA6"/>
    <w:rsid w:val="00F32351"/>
    <w:rsid w:val="00F33864"/>
    <w:rsid w:val="00F341D0"/>
    <w:rsid w:val="00F3487F"/>
    <w:rsid w:val="00F358CC"/>
    <w:rsid w:val="00F35E6E"/>
    <w:rsid w:val="00F41457"/>
    <w:rsid w:val="00F41831"/>
    <w:rsid w:val="00F42771"/>
    <w:rsid w:val="00F42E7B"/>
    <w:rsid w:val="00F439E4"/>
    <w:rsid w:val="00F44406"/>
    <w:rsid w:val="00F46606"/>
    <w:rsid w:val="00F4668C"/>
    <w:rsid w:val="00F46B07"/>
    <w:rsid w:val="00F50C98"/>
    <w:rsid w:val="00F51897"/>
    <w:rsid w:val="00F520C0"/>
    <w:rsid w:val="00F52306"/>
    <w:rsid w:val="00F549BA"/>
    <w:rsid w:val="00F55E39"/>
    <w:rsid w:val="00F57364"/>
    <w:rsid w:val="00F578DE"/>
    <w:rsid w:val="00F57EE3"/>
    <w:rsid w:val="00F611C1"/>
    <w:rsid w:val="00F62905"/>
    <w:rsid w:val="00F62B99"/>
    <w:rsid w:val="00F63016"/>
    <w:rsid w:val="00F64A37"/>
    <w:rsid w:val="00F64D68"/>
    <w:rsid w:val="00F673CC"/>
    <w:rsid w:val="00F70523"/>
    <w:rsid w:val="00F745DC"/>
    <w:rsid w:val="00F760B8"/>
    <w:rsid w:val="00F76FF3"/>
    <w:rsid w:val="00F81540"/>
    <w:rsid w:val="00F82B1D"/>
    <w:rsid w:val="00F83601"/>
    <w:rsid w:val="00F8381A"/>
    <w:rsid w:val="00F848EA"/>
    <w:rsid w:val="00F86688"/>
    <w:rsid w:val="00F87490"/>
    <w:rsid w:val="00F906D8"/>
    <w:rsid w:val="00F907E9"/>
    <w:rsid w:val="00F945AF"/>
    <w:rsid w:val="00F95ABD"/>
    <w:rsid w:val="00F95FBA"/>
    <w:rsid w:val="00F96876"/>
    <w:rsid w:val="00FA17F8"/>
    <w:rsid w:val="00FA2274"/>
    <w:rsid w:val="00FA3A98"/>
    <w:rsid w:val="00FA4791"/>
    <w:rsid w:val="00FA4EE9"/>
    <w:rsid w:val="00FA5031"/>
    <w:rsid w:val="00FA51D0"/>
    <w:rsid w:val="00FB20B3"/>
    <w:rsid w:val="00FB5179"/>
    <w:rsid w:val="00FB6F39"/>
    <w:rsid w:val="00FC3C8B"/>
    <w:rsid w:val="00FC62AD"/>
    <w:rsid w:val="00FC63AF"/>
    <w:rsid w:val="00FC64DB"/>
    <w:rsid w:val="00FC707D"/>
    <w:rsid w:val="00FC7889"/>
    <w:rsid w:val="00FD0707"/>
    <w:rsid w:val="00FD2008"/>
    <w:rsid w:val="00FD2556"/>
    <w:rsid w:val="00FD3074"/>
    <w:rsid w:val="00FD4615"/>
    <w:rsid w:val="00FD566D"/>
    <w:rsid w:val="00FD57ED"/>
    <w:rsid w:val="00FD6882"/>
    <w:rsid w:val="00FE06AF"/>
    <w:rsid w:val="00FE1082"/>
    <w:rsid w:val="00FE1750"/>
    <w:rsid w:val="00FE34AD"/>
    <w:rsid w:val="00FE4C93"/>
    <w:rsid w:val="00FE4D3B"/>
    <w:rsid w:val="00FE556B"/>
    <w:rsid w:val="00FF2C0F"/>
    <w:rsid w:val="00FF4970"/>
    <w:rsid w:val="00FF535F"/>
    <w:rsid w:val="00FF7785"/>
    <w:rsid w:val="3B4A9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54941"/>
  <w15:docId w15:val="{83B2D313-51B8-435C-A2D0-C39EC28D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CHAPTER 1"/>
    <w:basedOn w:val="Normal"/>
    <w:next w:val="Normal"/>
    <w:link w:val="Heading1Char"/>
    <w:uiPriority w:val="9"/>
    <w:qFormat/>
    <w:rsid w:val="00B75A54"/>
    <w:pPr>
      <w:keepNext/>
      <w:numPr>
        <w:numId w:val="23"/>
      </w:numPr>
      <w:spacing w:before="240" w:after="48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B75A54"/>
    <w:pPr>
      <w:numPr>
        <w:ilvl w:val="1"/>
        <w:numId w:val="23"/>
      </w:numPr>
      <w:spacing w:before="240" w:after="0" w:line="360" w:lineRule="auto"/>
      <w:jc w:val="both"/>
      <w:outlineLvl w:val="1"/>
    </w:pPr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B75A54"/>
    <w:pPr>
      <w:keepNext/>
      <w:numPr>
        <w:ilvl w:val="2"/>
        <w:numId w:val="23"/>
      </w:numPr>
      <w:spacing w:before="240" w:after="240" w:line="240" w:lineRule="auto"/>
      <w:ind w:left="180"/>
      <w:jc w:val="both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5A54"/>
    <w:pPr>
      <w:keepNext/>
      <w:numPr>
        <w:ilvl w:val="3"/>
        <w:numId w:val="23"/>
      </w:numPr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230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0E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E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E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EF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6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76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16226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226"/>
    <w:rPr>
      <w:color w:val="0000FF"/>
      <w:u w:val="single"/>
    </w:rPr>
  </w:style>
  <w:style w:type="paragraph" w:styleId="BodyText">
    <w:name w:val="Body Text"/>
    <w:basedOn w:val="Normal"/>
    <w:link w:val="BodyTextChar"/>
    <w:rsid w:val="003F70BE"/>
    <w:pPr>
      <w:spacing w:after="0" w:line="240" w:lineRule="auto"/>
      <w:jc w:val="both"/>
    </w:pPr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3F70BE"/>
    <w:rPr>
      <w:rFonts w:ascii="Times New Roman" w:eastAsia="Times New Roman" w:hAnsi="Times New Roman" w:cs="Times New Roman"/>
      <w:b/>
      <w:szCs w:val="20"/>
      <w:lang w:val="en-GB"/>
    </w:rPr>
  </w:style>
  <w:style w:type="paragraph" w:styleId="Revision">
    <w:name w:val="Revision"/>
    <w:hidden/>
    <w:uiPriority w:val="99"/>
    <w:semiHidden/>
    <w:rsid w:val="00F00794"/>
    <w:pPr>
      <w:spacing w:after="0" w:line="240" w:lineRule="auto"/>
    </w:pPr>
  </w:style>
  <w:style w:type="table" w:styleId="TableGrid">
    <w:name w:val="Table Grid"/>
    <w:basedOn w:val="TableNormal"/>
    <w:uiPriority w:val="39"/>
    <w:rsid w:val="006F72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B8B"/>
  </w:style>
  <w:style w:type="paragraph" w:styleId="Footer">
    <w:name w:val="footer"/>
    <w:basedOn w:val="Normal"/>
    <w:link w:val="FooterChar"/>
    <w:uiPriority w:val="99"/>
    <w:unhideWhenUsed/>
    <w:rsid w:val="004B2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B8B"/>
  </w:style>
  <w:style w:type="character" w:styleId="PlaceholderText">
    <w:name w:val="Placeholder Text"/>
    <w:basedOn w:val="DefaultParagraphFont"/>
    <w:uiPriority w:val="99"/>
    <w:semiHidden/>
    <w:rsid w:val="00F611C1"/>
    <w:rPr>
      <w:color w:val="666666"/>
    </w:rPr>
  </w:style>
  <w:style w:type="paragraph" w:styleId="NormalWeb">
    <w:name w:val="Normal (Web)"/>
    <w:basedOn w:val="Normal"/>
    <w:uiPriority w:val="99"/>
    <w:unhideWhenUsed/>
    <w:rsid w:val="00142C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aliases w:val="Heading CHAPTER 1 Char"/>
    <w:basedOn w:val="DefaultParagraphFont"/>
    <w:link w:val="Heading1"/>
    <w:uiPriority w:val="9"/>
    <w:rsid w:val="00B75A54"/>
    <w:rPr>
      <w:rFonts w:ascii="Times New Roman" w:eastAsia="Times New Roman" w:hAnsi="Times New Roman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75A54"/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75A54"/>
    <w:rPr>
      <w:rFonts w:ascii="Times New Roman" w:eastAsia="Times New Roman" w:hAnsi="Times New Roman" w:cs="Times New Roman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75A54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styleId="Emphasis">
    <w:name w:val="Emphasis"/>
    <w:uiPriority w:val="20"/>
    <w:qFormat/>
    <w:rsid w:val="00B75A54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B75A5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5A54"/>
    <w:pPr>
      <w:spacing w:after="0" w:line="240" w:lineRule="auto"/>
    </w:pPr>
    <w:rPr>
      <w:rFonts w:ascii="SimSun" w:eastAsia="SimSun" w:hAnsi="SimSun" w:cs="SimSu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5A54"/>
    <w:rPr>
      <w:rFonts w:ascii="SimSun" w:eastAsia="SimSun" w:hAnsi="SimSun" w:cs="SimSun"/>
      <w:sz w:val="20"/>
      <w:szCs w:val="20"/>
      <w:lang w:eastAsia="zh-CN"/>
    </w:rPr>
  </w:style>
  <w:style w:type="character" w:styleId="EndnoteReference">
    <w:name w:val="endnote reference"/>
    <w:uiPriority w:val="99"/>
    <w:semiHidden/>
    <w:unhideWhenUsed/>
    <w:rsid w:val="00B75A54"/>
    <w:rPr>
      <w:vertAlign w:val="superscript"/>
    </w:rPr>
  </w:style>
  <w:style w:type="paragraph" w:customStyle="1" w:styleId="Style14">
    <w:name w:val="_Style 14"/>
    <w:basedOn w:val="Normal"/>
    <w:rsid w:val="00B75A54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table" w:customStyle="1" w:styleId="ListTable31">
    <w:name w:val="List Table 31"/>
    <w:basedOn w:val="TableNormal"/>
    <w:uiPriority w:val="48"/>
    <w:rsid w:val="00B75A54"/>
    <w:pPr>
      <w:spacing w:after="0" w:line="240" w:lineRule="auto"/>
    </w:pPr>
    <w:rPr>
      <w:rFonts w:ascii="Calibri" w:eastAsia="DengXian" w:hAnsi="Calibri" w:cs="Arial"/>
      <w:kern w:val="2"/>
      <w:sz w:val="21"/>
      <w:szCs w:val="20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75A54"/>
  </w:style>
  <w:style w:type="character" w:styleId="LineNumber">
    <w:name w:val="line number"/>
    <w:basedOn w:val="DefaultParagraphFont"/>
    <w:uiPriority w:val="99"/>
    <w:semiHidden/>
    <w:unhideWhenUsed/>
    <w:rsid w:val="00B75A54"/>
  </w:style>
  <w:style w:type="paragraph" w:styleId="ListParagraph">
    <w:name w:val="List Paragraph"/>
    <w:basedOn w:val="Normal"/>
    <w:uiPriority w:val="34"/>
    <w:qFormat/>
    <w:rsid w:val="00B75A54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eastAsia="zh-CN"/>
    </w:rPr>
  </w:style>
  <w:style w:type="character" w:styleId="FollowedHyperlink">
    <w:name w:val="FollowedHyperlink"/>
    <w:uiPriority w:val="99"/>
    <w:semiHidden/>
    <w:unhideWhenUsed/>
    <w:rsid w:val="00B75A54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5A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A54"/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uiPriority w:val="22"/>
    <w:qFormat/>
    <w:rsid w:val="00B75A54"/>
    <w:rPr>
      <w:b/>
      <w:bCs/>
    </w:rPr>
  </w:style>
  <w:style w:type="character" w:customStyle="1" w:styleId="label">
    <w:name w:val="label"/>
    <w:basedOn w:val="DefaultParagraphFont"/>
    <w:rsid w:val="00B75A54"/>
  </w:style>
  <w:style w:type="character" w:customStyle="1" w:styleId="anchor-text">
    <w:name w:val="anchor-text"/>
    <w:basedOn w:val="DefaultParagraphFont"/>
    <w:rsid w:val="00B75A54"/>
  </w:style>
  <w:style w:type="paragraph" w:styleId="TOCHeading">
    <w:name w:val="TOC Heading"/>
    <w:basedOn w:val="Heading1"/>
    <w:next w:val="Normal"/>
    <w:uiPriority w:val="39"/>
    <w:unhideWhenUsed/>
    <w:qFormat/>
    <w:rsid w:val="00B75A54"/>
    <w:pPr>
      <w:keepLines/>
      <w:spacing w:after="0" w:line="259" w:lineRule="auto"/>
      <w:outlineLvl w:val="9"/>
    </w:pPr>
    <w:rPr>
      <w:b w:val="0"/>
      <w:bCs w:val="0"/>
      <w:color w:val="0F4761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jc w:val="both"/>
    </w:pPr>
    <w:rPr>
      <w:rFonts w:ascii="Times New Roman" w:eastAsia="SimSun" w:hAnsi="Times New Roman" w:cs="SimSun"/>
      <w:color w:val="000000"/>
      <w:sz w:val="28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ind w:left="288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ind w:left="576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styleId="Caption">
    <w:name w:val="caption"/>
    <w:basedOn w:val="Normal"/>
    <w:link w:val="CaptionChar"/>
    <w:uiPriority w:val="35"/>
    <w:unhideWhenUsed/>
    <w:qFormat/>
    <w:rsid w:val="00B75A54"/>
    <w:pPr>
      <w:spacing w:after="0" w:line="240" w:lineRule="auto"/>
      <w:jc w:val="both"/>
    </w:pPr>
    <w:rPr>
      <w:rFonts w:ascii="Times New Roman" w:eastAsia="SimSun" w:hAnsi="Times New Roman" w:cs="Times New Roman"/>
      <w:bCs/>
      <w:color w:val="1F1F1F"/>
      <w:sz w:val="18"/>
      <w:szCs w:val="18"/>
      <w:lang w:eastAsia="zh-CN"/>
    </w:rPr>
  </w:style>
  <w:style w:type="paragraph" w:styleId="TableofFigures">
    <w:name w:val="table of figures"/>
    <w:next w:val="Normal"/>
    <w:uiPriority w:val="99"/>
    <w:unhideWhenUsed/>
    <w:rsid w:val="0074746F"/>
    <w:pPr>
      <w:spacing w:after="120" w:line="360" w:lineRule="auto"/>
      <w:jc w:val="both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customStyle="1" w:styleId="CaptionTable">
    <w:name w:val="Caption Table"/>
    <w:basedOn w:val="Caption"/>
    <w:link w:val="CaptionTableChar"/>
    <w:qFormat/>
    <w:rsid w:val="00474A16"/>
    <w:rPr>
      <w:i/>
      <w:sz w:val="24"/>
    </w:rPr>
  </w:style>
  <w:style w:type="character" w:customStyle="1" w:styleId="CaptionChar">
    <w:name w:val="Caption Char"/>
    <w:link w:val="Caption"/>
    <w:uiPriority w:val="35"/>
    <w:rsid w:val="00B75A54"/>
    <w:rPr>
      <w:rFonts w:ascii="Times New Roman" w:eastAsia="SimSun" w:hAnsi="Times New Roman" w:cs="Times New Roman"/>
      <w:bCs/>
      <w:color w:val="1F1F1F"/>
      <w:sz w:val="18"/>
      <w:szCs w:val="18"/>
      <w:lang w:eastAsia="zh-CN"/>
    </w:rPr>
  </w:style>
  <w:style w:type="character" w:customStyle="1" w:styleId="CaptionTableChar">
    <w:name w:val="Caption Table Char"/>
    <w:basedOn w:val="CaptionChar"/>
    <w:link w:val="CaptionTable"/>
    <w:rsid w:val="00474A16"/>
    <w:rPr>
      <w:rFonts w:ascii="Times New Roman" w:eastAsia="SimSun" w:hAnsi="Times New Roman" w:cs="Times New Roman"/>
      <w:bCs/>
      <w:i/>
      <w:color w:val="1F1F1F"/>
      <w:sz w:val="24"/>
      <w:szCs w:val="18"/>
      <w:lang w:eastAsia="zh-CN"/>
    </w:rPr>
  </w:style>
  <w:style w:type="character" w:customStyle="1" w:styleId="normaltextrun">
    <w:name w:val="normaltextrun"/>
    <w:basedOn w:val="DefaultParagraphFont"/>
    <w:rsid w:val="00F22169"/>
  </w:style>
  <w:style w:type="character" w:customStyle="1" w:styleId="eop">
    <w:name w:val="eop"/>
    <w:basedOn w:val="DefaultParagraphFont"/>
    <w:rsid w:val="00F22169"/>
  </w:style>
  <w:style w:type="paragraph" w:customStyle="1" w:styleId="paragraph">
    <w:name w:val="paragraph"/>
    <w:basedOn w:val="Normal"/>
    <w:rsid w:val="00F22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89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6F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79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85EFB-AB3E-4B9D-AD7B-C0E9ABD26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92</Words>
  <Characters>452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sghar</dc:creator>
  <cp:keywords/>
  <dc:description/>
  <cp:lastModifiedBy>Mukherjee Indranil</cp:lastModifiedBy>
  <cp:revision>4</cp:revision>
  <cp:lastPrinted>2025-02-26T13:01:00Z</cp:lastPrinted>
  <dcterms:created xsi:type="dcterms:W3CDTF">2025-06-17T21:04:00Z</dcterms:created>
  <dcterms:modified xsi:type="dcterms:W3CDTF">2025-06-18T18:09:00Z</dcterms:modified>
</cp:coreProperties>
</file>